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74E0E" w14:textId="3AF02E75" w:rsidR="003224C9" w:rsidRPr="00210603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10603">
        <w:rPr>
          <w:rFonts w:ascii="Times New Roman" w:hAnsi="Times New Roman" w:cs="Times New Roman"/>
          <w:b/>
          <w:sz w:val="28"/>
          <w:szCs w:val="28"/>
          <w:lang w:val="en-US"/>
        </w:rPr>
        <w:t>ONLINE SUPPLEMENT</w:t>
      </w:r>
    </w:p>
    <w:p w14:paraId="2B330816" w14:textId="5FC9F5B4" w:rsidR="003224C9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F89857" w14:textId="77777777" w:rsidR="00210603" w:rsidRPr="00210603" w:rsidRDefault="00210603" w:rsidP="00210603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210603">
        <w:rPr>
          <w:rFonts w:ascii="Times New Roman" w:eastAsia="Calibri" w:hAnsi="Times New Roman" w:cs="Times New Roman"/>
          <w:b/>
          <w:sz w:val="32"/>
          <w:szCs w:val="32"/>
          <w:lang w:val="en-US"/>
        </w:rPr>
        <w:t>Investigating associations between social determinants, self-efficacy measurement of sleep apnea and CPAP adherence: the SEMSA study</w:t>
      </w:r>
    </w:p>
    <w:p w14:paraId="14F9087E" w14:textId="77777777" w:rsidR="00210603" w:rsidRPr="00210603" w:rsidRDefault="00210603" w:rsidP="00210603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10603">
        <w:rPr>
          <w:rFonts w:ascii="Times New Roman" w:eastAsia="Calibri" w:hAnsi="Times New Roman" w:cs="Times New Roman"/>
          <w:b/>
          <w:sz w:val="24"/>
          <w:szCs w:val="24"/>
        </w:rPr>
        <w:t>Thibaut Gentina</w:t>
      </w:r>
      <w:r w:rsidRPr="0021060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10603">
        <w:rPr>
          <w:rFonts w:ascii="Times New Roman" w:eastAsia="Calibri" w:hAnsi="Times New Roman" w:cs="Times New Roman"/>
          <w:b/>
          <w:sz w:val="24"/>
          <w:szCs w:val="24"/>
        </w:rPr>
        <w:t>, Elodie Gentina</w:t>
      </w:r>
      <w:r w:rsidRPr="0021060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2</w:t>
      </w:r>
      <w:r w:rsidRPr="00210603">
        <w:rPr>
          <w:rFonts w:ascii="Times New Roman" w:eastAsia="Calibri" w:hAnsi="Times New Roman" w:cs="Times New Roman"/>
          <w:b/>
          <w:sz w:val="24"/>
          <w:szCs w:val="24"/>
        </w:rPr>
        <w:t>, Bernard Douay</w:t>
      </w:r>
      <w:r w:rsidRPr="0021060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210603">
        <w:rPr>
          <w:rFonts w:ascii="Times New Roman" w:eastAsia="Calibri" w:hAnsi="Times New Roman" w:cs="Times New Roman"/>
          <w:b/>
          <w:sz w:val="24"/>
          <w:szCs w:val="24"/>
        </w:rPr>
        <w:t>, Jean-Arthur Micoulaud</w:t>
      </w:r>
      <w:r w:rsidRPr="0021060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3,4</w:t>
      </w:r>
      <w:r w:rsidRPr="00210603">
        <w:rPr>
          <w:rFonts w:ascii="Times New Roman" w:eastAsia="Calibri" w:hAnsi="Times New Roman" w:cs="Times New Roman"/>
          <w:b/>
          <w:sz w:val="24"/>
          <w:szCs w:val="24"/>
        </w:rPr>
        <w:t>, Jean-Louis Pépin</w:t>
      </w:r>
      <w:r w:rsidRPr="0021060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5</w:t>
      </w:r>
      <w:r w:rsidRPr="00210603">
        <w:rPr>
          <w:rFonts w:ascii="Times New Roman" w:eastAsia="Calibri" w:hAnsi="Times New Roman" w:cs="Times New Roman"/>
          <w:b/>
          <w:sz w:val="24"/>
          <w:szCs w:val="24"/>
        </w:rPr>
        <w:t>, Sébastien Bailly</w:t>
      </w:r>
      <w:r w:rsidRPr="00210603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5*</w:t>
      </w:r>
    </w:p>
    <w:p w14:paraId="30C776CE" w14:textId="77777777" w:rsidR="00210603" w:rsidRPr="00210603" w:rsidRDefault="00210603" w:rsidP="00210603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1060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210603">
        <w:rPr>
          <w:rFonts w:ascii="Times New Roman" w:eastAsia="Calibri" w:hAnsi="Times New Roman" w:cs="Times New Roman"/>
          <w:sz w:val="24"/>
          <w:szCs w:val="24"/>
          <w:lang w:val="en-US"/>
        </w:rPr>
        <w:t>Ramsey General Healthcare La Louviere Hospital, Lille, France</w:t>
      </w:r>
    </w:p>
    <w:p w14:paraId="6F259D0B" w14:textId="77777777" w:rsidR="00210603" w:rsidRPr="00210603" w:rsidRDefault="00210603" w:rsidP="0021060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1060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21060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ESEG School of Management, Univ. </w:t>
      </w:r>
      <w:r w:rsidRPr="00210603">
        <w:rPr>
          <w:rFonts w:ascii="Times New Roman" w:eastAsia="Calibri" w:hAnsi="Times New Roman" w:cs="Times New Roman"/>
          <w:sz w:val="24"/>
          <w:szCs w:val="24"/>
        </w:rPr>
        <w:t>Lille, CNRS, UMR 9221 - LEM - Lille Economie Management, F-59000 Lille, France</w:t>
      </w:r>
    </w:p>
    <w:p w14:paraId="11069188" w14:textId="77777777" w:rsidR="00210603" w:rsidRPr="00210603" w:rsidRDefault="00210603" w:rsidP="0021060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060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3</w:t>
      </w:r>
      <w:r w:rsidRPr="00210603">
        <w:rPr>
          <w:rFonts w:ascii="Times New Roman" w:eastAsia="Calibri" w:hAnsi="Times New Roman" w:cs="Times New Roman"/>
          <w:sz w:val="24"/>
          <w:szCs w:val="24"/>
          <w:lang w:val="en-US"/>
        </w:rPr>
        <w:t>SANPSY, UMR 6033, University of Bordeaux, Bordeaux, France</w:t>
      </w:r>
    </w:p>
    <w:p w14:paraId="4409BC7D" w14:textId="77777777" w:rsidR="00210603" w:rsidRPr="00210603" w:rsidRDefault="00210603" w:rsidP="0021060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060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4</w:t>
      </w:r>
      <w:r w:rsidRPr="00210603">
        <w:rPr>
          <w:rFonts w:ascii="Times New Roman" w:eastAsia="Calibri" w:hAnsi="Times New Roman" w:cs="Times New Roman"/>
          <w:sz w:val="24"/>
          <w:szCs w:val="24"/>
          <w:lang w:val="en-US"/>
        </w:rPr>
        <w:t>Sleep Medicine Service, University Hospital, Bordeaux, France</w:t>
      </w:r>
    </w:p>
    <w:p w14:paraId="4490D616" w14:textId="77777777" w:rsidR="00210603" w:rsidRPr="00210603" w:rsidRDefault="00210603" w:rsidP="00210603">
      <w:pPr>
        <w:spacing w:before="12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10603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5</w:t>
      </w:r>
      <w:r w:rsidRPr="00210603">
        <w:rPr>
          <w:rFonts w:ascii="Times New Roman" w:eastAsia="Calibri" w:hAnsi="Times New Roman" w:cs="Times New Roman"/>
          <w:sz w:val="24"/>
          <w:szCs w:val="24"/>
          <w:lang w:val="en-US"/>
        </w:rPr>
        <w:t>HP2 Laboratory, INSERM U1300, Univ. Grenoble Alpes, Grenoble, France; EFCR Laboratory, Grenoble Alpes University Hospital, Grenoble, France</w:t>
      </w:r>
    </w:p>
    <w:p w14:paraId="1E329985" w14:textId="77777777" w:rsidR="003224C9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6E20C2" w14:textId="77777777" w:rsidR="00210603" w:rsidRDefault="002106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3F78A29" w14:textId="26BD0CF4" w:rsidR="004B40C9" w:rsidRPr="00DF4EEA" w:rsidRDefault="004B40C9" w:rsidP="00B04C5E">
      <w:pPr>
        <w:rPr>
          <w:rFonts w:ascii="Times New Roman" w:eastAsia="Arial" w:hAnsi="Times New Roman" w:cs="Times New Roman"/>
          <w:bCs/>
          <w:sz w:val="24"/>
          <w:szCs w:val="24"/>
          <w:lang w:val="en-US" w:eastAsia="fr-FR"/>
        </w:rPr>
      </w:pPr>
      <w:r w:rsidRPr="00DF4EEA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lastRenderedPageBreak/>
        <w:t xml:space="preserve">Table </w:t>
      </w:r>
      <w:r w:rsidR="003224C9" w:rsidRPr="00DF4EEA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>S</w:t>
      </w:r>
      <w:r w:rsidR="00B56F69" w:rsidRPr="00DF4EEA">
        <w:rPr>
          <w:rFonts w:ascii="Times New Roman" w:eastAsia="Arial" w:hAnsi="Times New Roman" w:cs="Times New Roman"/>
          <w:b/>
          <w:bCs/>
          <w:sz w:val="24"/>
          <w:szCs w:val="24"/>
          <w:lang w:val="en-US" w:eastAsia="fr-FR"/>
        </w:rPr>
        <w:t>1</w:t>
      </w:r>
      <w:r w:rsidR="003224C9" w:rsidRPr="00DF4EEA">
        <w:rPr>
          <w:rFonts w:ascii="Times New Roman" w:eastAsia="Arial" w:hAnsi="Times New Roman" w:cs="Times New Roman"/>
          <w:bCs/>
          <w:sz w:val="24"/>
          <w:szCs w:val="24"/>
          <w:lang w:val="en-US" w:eastAsia="fr-FR"/>
        </w:rPr>
        <w:t>.</w:t>
      </w:r>
      <w:r w:rsidRPr="00DF4EEA">
        <w:rPr>
          <w:rFonts w:ascii="Times New Roman" w:eastAsia="Arial" w:hAnsi="Times New Roman" w:cs="Times New Roman"/>
          <w:bCs/>
          <w:sz w:val="24"/>
          <w:szCs w:val="24"/>
          <w:lang w:val="en-US" w:eastAsia="fr-FR"/>
        </w:rPr>
        <w:t xml:space="preserve"> </w:t>
      </w:r>
      <w:r w:rsidR="003224C9" w:rsidRPr="00DF4EEA">
        <w:rPr>
          <w:rFonts w:ascii="Times New Roman" w:eastAsia="Arial" w:hAnsi="Times New Roman" w:cs="Times New Roman"/>
          <w:bCs/>
          <w:sz w:val="24"/>
          <w:szCs w:val="24"/>
          <w:lang w:val="en-US" w:eastAsia="fr-FR"/>
        </w:rPr>
        <w:t>Participant demographic and clinical characteristics by enrollment center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701"/>
        <w:gridCol w:w="1842"/>
        <w:gridCol w:w="851"/>
      </w:tblGrid>
      <w:tr w:rsidR="00141883" w:rsidRPr="001379C7" w14:paraId="6250C939" w14:textId="77777777" w:rsidTr="00DF4EEA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44DA7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D95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nain</w:t>
            </w:r>
            <w:proofErr w:type="spellEnd"/>
          </w:p>
          <w:p w14:paraId="04466229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38 (12.6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07A2A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hune</w:t>
            </w:r>
          </w:p>
          <w:p w14:paraId="2DCB6AB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122 (40.4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A811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lle</w:t>
            </w:r>
          </w:p>
          <w:p w14:paraId="46C7448B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=142 (47.0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D65A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141883" w:rsidRPr="001379C7" w14:paraId="0729EAF9" w14:textId="77777777" w:rsidTr="00DF4EEA">
        <w:tc>
          <w:tcPr>
            <w:tcW w:w="3681" w:type="dxa"/>
            <w:tcBorders>
              <w:top w:val="single" w:sz="4" w:space="0" w:color="auto"/>
            </w:tcBorders>
            <w:vAlign w:val="center"/>
          </w:tcPr>
          <w:p w14:paraId="50447396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Age,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D132033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54.0 [48.0; 62.0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C73526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56.0 [48.0; 67.0]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24EA69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55.0 [46.0; 63.0]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E59695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</w:p>
        </w:tc>
      </w:tr>
      <w:tr w:rsidR="00141883" w:rsidRPr="001379C7" w14:paraId="4995FF19" w14:textId="77777777" w:rsidTr="00DF4EEA">
        <w:tc>
          <w:tcPr>
            <w:tcW w:w="3681" w:type="dxa"/>
            <w:vAlign w:val="center"/>
          </w:tcPr>
          <w:p w14:paraId="6E27FBD1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Male sex, n (%)</w:t>
            </w:r>
          </w:p>
        </w:tc>
        <w:tc>
          <w:tcPr>
            <w:tcW w:w="1843" w:type="dxa"/>
          </w:tcPr>
          <w:p w14:paraId="0EF464F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8 (73.7)</w:t>
            </w:r>
          </w:p>
        </w:tc>
        <w:tc>
          <w:tcPr>
            <w:tcW w:w="1701" w:type="dxa"/>
          </w:tcPr>
          <w:p w14:paraId="50D1D15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89 (73.0)</w:t>
            </w:r>
          </w:p>
        </w:tc>
        <w:tc>
          <w:tcPr>
            <w:tcW w:w="1842" w:type="dxa"/>
          </w:tcPr>
          <w:p w14:paraId="1C59A5C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96 (67.6)</w:t>
            </w:r>
          </w:p>
        </w:tc>
        <w:tc>
          <w:tcPr>
            <w:tcW w:w="851" w:type="dxa"/>
          </w:tcPr>
          <w:p w14:paraId="363926E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57</w:t>
            </w:r>
          </w:p>
        </w:tc>
      </w:tr>
      <w:tr w:rsidR="00141883" w:rsidRPr="001379C7" w14:paraId="6887A689" w14:textId="77777777" w:rsidTr="00DF4EEA">
        <w:tc>
          <w:tcPr>
            <w:tcW w:w="3681" w:type="dxa"/>
            <w:vAlign w:val="center"/>
          </w:tcPr>
          <w:p w14:paraId="1A684F1B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Body mass index, kg/m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EAF7D4D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2.5 [26.5; 36.0]</w:t>
            </w:r>
          </w:p>
        </w:tc>
        <w:tc>
          <w:tcPr>
            <w:tcW w:w="1701" w:type="dxa"/>
          </w:tcPr>
          <w:p w14:paraId="1D66B92F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1.7 [29.0; 36.0]</w:t>
            </w:r>
          </w:p>
        </w:tc>
        <w:tc>
          <w:tcPr>
            <w:tcW w:w="1842" w:type="dxa"/>
          </w:tcPr>
          <w:p w14:paraId="08DAFB1F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1.0 [27.0; 35.0]</w:t>
            </w:r>
          </w:p>
        </w:tc>
        <w:tc>
          <w:tcPr>
            <w:tcW w:w="851" w:type="dxa"/>
          </w:tcPr>
          <w:p w14:paraId="53E08CD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141883" w:rsidRPr="001379C7" w14:paraId="1AA05DE6" w14:textId="77777777" w:rsidTr="00DF4EEA">
        <w:tc>
          <w:tcPr>
            <w:tcW w:w="3681" w:type="dxa"/>
            <w:vAlign w:val="center"/>
          </w:tcPr>
          <w:p w14:paraId="370CC9D6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Comorbidities, n (%)</w:t>
            </w:r>
          </w:p>
        </w:tc>
        <w:tc>
          <w:tcPr>
            <w:tcW w:w="1843" w:type="dxa"/>
            <w:vAlign w:val="center"/>
          </w:tcPr>
          <w:p w14:paraId="00A7D81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19601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288309D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DBDEFA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41883" w:rsidRPr="001379C7" w14:paraId="3024EF0C" w14:textId="77777777" w:rsidTr="00DF4EEA">
        <w:tc>
          <w:tcPr>
            <w:tcW w:w="3681" w:type="dxa"/>
            <w:vAlign w:val="center"/>
          </w:tcPr>
          <w:p w14:paraId="153EEDD0" w14:textId="77777777" w:rsidR="00141883" w:rsidRPr="001379C7" w:rsidRDefault="00141883" w:rsidP="0047328C">
            <w:pPr>
              <w:snapToGrid w:val="0"/>
              <w:ind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2A36135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5 (39.5)</w:t>
            </w:r>
          </w:p>
        </w:tc>
        <w:tc>
          <w:tcPr>
            <w:tcW w:w="1701" w:type="dxa"/>
            <w:vAlign w:val="center"/>
          </w:tcPr>
          <w:p w14:paraId="778FBA3A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69 (56.6)</w:t>
            </w:r>
          </w:p>
        </w:tc>
        <w:tc>
          <w:tcPr>
            <w:tcW w:w="1842" w:type="dxa"/>
            <w:vAlign w:val="center"/>
          </w:tcPr>
          <w:p w14:paraId="5FE83EED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61 (43.0)</w:t>
            </w:r>
          </w:p>
        </w:tc>
        <w:tc>
          <w:tcPr>
            <w:tcW w:w="851" w:type="dxa"/>
            <w:vAlign w:val="center"/>
          </w:tcPr>
          <w:p w14:paraId="6BC2EDAD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141883" w:rsidRPr="001379C7" w14:paraId="498029FD" w14:textId="77777777" w:rsidTr="00DF4EEA">
        <w:tc>
          <w:tcPr>
            <w:tcW w:w="3681" w:type="dxa"/>
            <w:vAlign w:val="center"/>
          </w:tcPr>
          <w:p w14:paraId="13F37A1A" w14:textId="77777777" w:rsidR="00141883" w:rsidRPr="001379C7" w:rsidRDefault="00141883" w:rsidP="0047328C">
            <w:pPr>
              <w:snapToGrid w:val="0"/>
              <w:ind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Diabetes</w:t>
            </w:r>
          </w:p>
        </w:tc>
        <w:tc>
          <w:tcPr>
            <w:tcW w:w="1843" w:type="dxa"/>
          </w:tcPr>
          <w:p w14:paraId="7E9FE9A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6 (15.8)</w:t>
            </w:r>
          </w:p>
        </w:tc>
        <w:tc>
          <w:tcPr>
            <w:tcW w:w="1701" w:type="dxa"/>
          </w:tcPr>
          <w:p w14:paraId="57D3539B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2 (18.0)</w:t>
            </w:r>
          </w:p>
        </w:tc>
        <w:tc>
          <w:tcPr>
            <w:tcW w:w="1842" w:type="dxa"/>
          </w:tcPr>
          <w:p w14:paraId="613B341A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4 (9.9)</w:t>
            </w:r>
          </w:p>
        </w:tc>
        <w:tc>
          <w:tcPr>
            <w:tcW w:w="851" w:type="dxa"/>
          </w:tcPr>
          <w:p w14:paraId="374ABEA2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</w:p>
        </w:tc>
      </w:tr>
      <w:tr w:rsidR="00141883" w:rsidRPr="001379C7" w14:paraId="464CA654" w14:textId="77777777" w:rsidTr="00DF4EEA">
        <w:tc>
          <w:tcPr>
            <w:tcW w:w="3681" w:type="dxa"/>
            <w:vAlign w:val="center"/>
          </w:tcPr>
          <w:p w14:paraId="54D7A048" w14:textId="77777777" w:rsidR="00141883" w:rsidRPr="001379C7" w:rsidRDefault="00141883" w:rsidP="0047328C">
            <w:pPr>
              <w:snapToGrid w:val="0"/>
              <w:ind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Heart failure</w:t>
            </w:r>
          </w:p>
        </w:tc>
        <w:tc>
          <w:tcPr>
            <w:tcW w:w="1843" w:type="dxa"/>
          </w:tcPr>
          <w:p w14:paraId="6F2CCE0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 (0)</w:t>
            </w:r>
          </w:p>
        </w:tc>
        <w:tc>
          <w:tcPr>
            <w:tcW w:w="1701" w:type="dxa"/>
          </w:tcPr>
          <w:p w14:paraId="24E90DFB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1 (9.0)</w:t>
            </w:r>
          </w:p>
        </w:tc>
        <w:tc>
          <w:tcPr>
            <w:tcW w:w="1842" w:type="dxa"/>
          </w:tcPr>
          <w:p w14:paraId="1BCA207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 (2.1)</w:t>
            </w:r>
          </w:p>
        </w:tc>
        <w:tc>
          <w:tcPr>
            <w:tcW w:w="851" w:type="dxa"/>
          </w:tcPr>
          <w:p w14:paraId="344B42C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41883" w:rsidRPr="001379C7" w14:paraId="21535240" w14:textId="77777777" w:rsidTr="00DF4EEA">
        <w:tc>
          <w:tcPr>
            <w:tcW w:w="3681" w:type="dxa"/>
            <w:vAlign w:val="center"/>
          </w:tcPr>
          <w:p w14:paraId="0595B18C" w14:textId="77777777" w:rsidR="00141883" w:rsidRPr="001379C7" w:rsidRDefault="00141883" w:rsidP="0047328C">
            <w:pPr>
              <w:snapToGrid w:val="0"/>
              <w:ind w:firstLine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Dyslipidemia</w:t>
            </w:r>
          </w:p>
        </w:tc>
        <w:tc>
          <w:tcPr>
            <w:tcW w:w="1843" w:type="dxa"/>
          </w:tcPr>
          <w:p w14:paraId="5AC8F0D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2 (31.6)</w:t>
            </w:r>
          </w:p>
        </w:tc>
        <w:tc>
          <w:tcPr>
            <w:tcW w:w="1701" w:type="dxa"/>
          </w:tcPr>
          <w:p w14:paraId="69CC7604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8 (23.0)</w:t>
            </w:r>
          </w:p>
        </w:tc>
        <w:tc>
          <w:tcPr>
            <w:tcW w:w="1842" w:type="dxa"/>
          </w:tcPr>
          <w:p w14:paraId="63D878B4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4 (16.9)</w:t>
            </w:r>
          </w:p>
        </w:tc>
        <w:tc>
          <w:tcPr>
            <w:tcW w:w="851" w:type="dxa"/>
          </w:tcPr>
          <w:p w14:paraId="029B77E6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12</w:t>
            </w:r>
          </w:p>
        </w:tc>
      </w:tr>
      <w:tr w:rsidR="00141883" w:rsidRPr="001379C7" w14:paraId="17829C89" w14:textId="77777777" w:rsidTr="00DF4EEA">
        <w:tc>
          <w:tcPr>
            <w:tcW w:w="3681" w:type="dxa"/>
            <w:vAlign w:val="center"/>
          </w:tcPr>
          <w:p w14:paraId="148734BA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Single night polygraphy, n (%)</w:t>
            </w:r>
          </w:p>
        </w:tc>
        <w:tc>
          <w:tcPr>
            <w:tcW w:w="1843" w:type="dxa"/>
          </w:tcPr>
          <w:p w14:paraId="21FE7506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6 (68.4)</w:t>
            </w:r>
          </w:p>
        </w:tc>
        <w:tc>
          <w:tcPr>
            <w:tcW w:w="1701" w:type="dxa"/>
          </w:tcPr>
          <w:p w14:paraId="39DC3C86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8 (31.1)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510AB63F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 (2.8)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851" w:type="dxa"/>
          </w:tcPr>
          <w:p w14:paraId="22FE795D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141883" w:rsidRPr="001379C7" w14:paraId="79B81F97" w14:textId="77777777" w:rsidTr="00DF4EEA">
        <w:tc>
          <w:tcPr>
            <w:tcW w:w="3681" w:type="dxa"/>
            <w:vAlign w:val="center"/>
          </w:tcPr>
          <w:p w14:paraId="08BBECA5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Apnea-hypopnea index, /h</w:t>
            </w:r>
          </w:p>
        </w:tc>
        <w:tc>
          <w:tcPr>
            <w:tcW w:w="1843" w:type="dxa"/>
          </w:tcPr>
          <w:p w14:paraId="2C72244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8.8 [32.0; 48.0]</w:t>
            </w:r>
          </w:p>
        </w:tc>
        <w:tc>
          <w:tcPr>
            <w:tcW w:w="1701" w:type="dxa"/>
          </w:tcPr>
          <w:p w14:paraId="31E5687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5.9 [35.3; 65.4]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48E5866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2.4 [35.0; 53.0]</w:t>
            </w:r>
          </w:p>
        </w:tc>
        <w:tc>
          <w:tcPr>
            <w:tcW w:w="851" w:type="dxa"/>
          </w:tcPr>
          <w:p w14:paraId="286304B3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41883" w:rsidRPr="001379C7" w14:paraId="7F18B2D1" w14:textId="77777777" w:rsidTr="00DF4EEA">
        <w:tc>
          <w:tcPr>
            <w:tcW w:w="3681" w:type="dxa"/>
            <w:vAlign w:val="center"/>
          </w:tcPr>
          <w:p w14:paraId="27A0D885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Oxygen desaturation index, /h</w:t>
            </w:r>
          </w:p>
        </w:tc>
        <w:tc>
          <w:tcPr>
            <w:tcW w:w="1843" w:type="dxa"/>
          </w:tcPr>
          <w:p w14:paraId="609F391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1.9 [15.0; 35.2]</w:t>
            </w:r>
          </w:p>
        </w:tc>
        <w:tc>
          <w:tcPr>
            <w:tcW w:w="1701" w:type="dxa"/>
          </w:tcPr>
          <w:p w14:paraId="575EDC5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3.2 [29.0; 63.8]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2" w:type="dxa"/>
          </w:tcPr>
          <w:p w14:paraId="6D38928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1.8 [21.0; 42.0]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851" w:type="dxa"/>
          </w:tcPr>
          <w:p w14:paraId="2E5B4953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141883" w:rsidRPr="001379C7" w14:paraId="797763E9" w14:textId="77777777" w:rsidTr="00DF4EEA">
        <w:tc>
          <w:tcPr>
            <w:tcW w:w="3681" w:type="dxa"/>
            <w:vAlign w:val="center"/>
          </w:tcPr>
          <w:p w14:paraId="7190E892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Epworth Sleepiness Scale score</w:t>
            </w:r>
          </w:p>
        </w:tc>
        <w:tc>
          <w:tcPr>
            <w:tcW w:w="1843" w:type="dxa"/>
          </w:tcPr>
          <w:p w14:paraId="5F37119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2.5 [8.0; 19.0]</w:t>
            </w:r>
          </w:p>
        </w:tc>
        <w:tc>
          <w:tcPr>
            <w:tcW w:w="1701" w:type="dxa"/>
          </w:tcPr>
          <w:p w14:paraId="5EA9AA23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2.0 [8.0; 16.0]</w:t>
            </w:r>
          </w:p>
        </w:tc>
        <w:tc>
          <w:tcPr>
            <w:tcW w:w="1842" w:type="dxa"/>
          </w:tcPr>
          <w:p w14:paraId="2DF0DEFA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0.5 [8.0; 15.0]</w:t>
            </w:r>
          </w:p>
        </w:tc>
        <w:tc>
          <w:tcPr>
            <w:tcW w:w="851" w:type="dxa"/>
          </w:tcPr>
          <w:p w14:paraId="0CA6E3A2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32</w:t>
            </w:r>
          </w:p>
        </w:tc>
      </w:tr>
      <w:tr w:rsidR="00141883" w:rsidRPr="001379C7" w14:paraId="4DE68F43" w14:textId="77777777" w:rsidTr="00DF4EEA">
        <w:tc>
          <w:tcPr>
            <w:tcW w:w="3681" w:type="dxa"/>
            <w:vAlign w:val="center"/>
          </w:tcPr>
          <w:p w14:paraId="7440EC55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DipCareQ</w:t>
            </w:r>
            <w:proofErr w:type="spellEnd"/>
            <w:r w:rsidRPr="001379C7">
              <w:rPr>
                <w:rFonts w:ascii="Times New Roman" w:hAnsi="Times New Roman" w:cs="Times New Roman"/>
                <w:sz w:val="21"/>
                <w:szCs w:val="21"/>
              </w:rPr>
              <w:t xml:space="preserve"> score 2–5, n (%)</w:t>
            </w:r>
          </w:p>
        </w:tc>
        <w:tc>
          <w:tcPr>
            <w:tcW w:w="1843" w:type="dxa"/>
          </w:tcPr>
          <w:p w14:paraId="79B7817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6 (15.8)</w:t>
            </w:r>
          </w:p>
        </w:tc>
        <w:tc>
          <w:tcPr>
            <w:tcW w:w="1701" w:type="dxa"/>
          </w:tcPr>
          <w:p w14:paraId="0FEEDDE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5 (12.3)</w:t>
            </w:r>
          </w:p>
        </w:tc>
        <w:tc>
          <w:tcPr>
            <w:tcW w:w="1842" w:type="dxa"/>
          </w:tcPr>
          <w:p w14:paraId="59C3531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7 (12)</w:t>
            </w:r>
          </w:p>
        </w:tc>
        <w:tc>
          <w:tcPr>
            <w:tcW w:w="851" w:type="dxa"/>
          </w:tcPr>
          <w:p w14:paraId="3556617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81</w:t>
            </w:r>
          </w:p>
        </w:tc>
      </w:tr>
      <w:tr w:rsidR="00141883" w:rsidRPr="001379C7" w14:paraId="178A3A11" w14:textId="77777777" w:rsidTr="00DF4EEA">
        <w:tc>
          <w:tcPr>
            <w:tcW w:w="3681" w:type="dxa"/>
            <w:vAlign w:val="center"/>
          </w:tcPr>
          <w:p w14:paraId="2112E68B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HLQ sub-scores</w:t>
            </w:r>
          </w:p>
        </w:tc>
        <w:tc>
          <w:tcPr>
            <w:tcW w:w="1843" w:type="dxa"/>
          </w:tcPr>
          <w:p w14:paraId="6D2316D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76314193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</w:tcPr>
          <w:p w14:paraId="5AAD993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</w:tcPr>
          <w:p w14:paraId="50DBB3B6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41883" w:rsidRPr="001379C7" w14:paraId="4E5EC5DB" w14:textId="77777777" w:rsidTr="00DF4EEA">
        <w:tc>
          <w:tcPr>
            <w:tcW w:w="3681" w:type="dxa"/>
          </w:tcPr>
          <w:p w14:paraId="2CE255B3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Feeling understood and supported by healthcare providers</w:t>
            </w:r>
          </w:p>
        </w:tc>
        <w:tc>
          <w:tcPr>
            <w:tcW w:w="1843" w:type="dxa"/>
          </w:tcPr>
          <w:p w14:paraId="01FE7E5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3 [3.0; 3.5]</w:t>
            </w:r>
          </w:p>
        </w:tc>
        <w:tc>
          <w:tcPr>
            <w:tcW w:w="1701" w:type="dxa"/>
          </w:tcPr>
          <w:p w14:paraId="1B424A1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3 [3.0; 3.8]</w:t>
            </w:r>
          </w:p>
        </w:tc>
        <w:tc>
          <w:tcPr>
            <w:tcW w:w="1842" w:type="dxa"/>
          </w:tcPr>
          <w:p w14:paraId="592136D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3 [3.0; 3.8]</w:t>
            </w:r>
          </w:p>
        </w:tc>
        <w:tc>
          <w:tcPr>
            <w:tcW w:w="851" w:type="dxa"/>
          </w:tcPr>
          <w:p w14:paraId="6A40ADF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78</w:t>
            </w:r>
          </w:p>
        </w:tc>
      </w:tr>
      <w:tr w:rsidR="00141883" w:rsidRPr="001379C7" w14:paraId="0DCC9C04" w14:textId="77777777" w:rsidTr="00DF4EEA">
        <w:tc>
          <w:tcPr>
            <w:tcW w:w="3681" w:type="dxa"/>
          </w:tcPr>
          <w:p w14:paraId="24D93655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Having sufficient information to manage my health</w:t>
            </w:r>
          </w:p>
        </w:tc>
        <w:tc>
          <w:tcPr>
            <w:tcW w:w="1843" w:type="dxa"/>
          </w:tcPr>
          <w:p w14:paraId="3C061134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3.0; 3.3]</w:t>
            </w:r>
          </w:p>
        </w:tc>
        <w:tc>
          <w:tcPr>
            <w:tcW w:w="1701" w:type="dxa"/>
          </w:tcPr>
          <w:p w14:paraId="4FCEC5D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3.0; 3.3]</w:t>
            </w:r>
          </w:p>
        </w:tc>
        <w:tc>
          <w:tcPr>
            <w:tcW w:w="1842" w:type="dxa"/>
          </w:tcPr>
          <w:p w14:paraId="4A87B92B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8; 3.3]</w:t>
            </w:r>
          </w:p>
        </w:tc>
        <w:tc>
          <w:tcPr>
            <w:tcW w:w="851" w:type="dxa"/>
          </w:tcPr>
          <w:p w14:paraId="53D7831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91</w:t>
            </w:r>
          </w:p>
        </w:tc>
      </w:tr>
      <w:tr w:rsidR="00141883" w:rsidRPr="001379C7" w14:paraId="22B31599" w14:textId="77777777" w:rsidTr="00DF4EEA">
        <w:tc>
          <w:tcPr>
            <w:tcW w:w="3681" w:type="dxa"/>
          </w:tcPr>
          <w:p w14:paraId="7D8A01B1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Actively managing my health</w:t>
            </w:r>
          </w:p>
        </w:tc>
        <w:tc>
          <w:tcPr>
            <w:tcW w:w="1843" w:type="dxa"/>
          </w:tcPr>
          <w:p w14:paraId="326FE50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8; 3.0]</w:t>
            </w:r>
          </w:p>
        </w:tc>
        <w:tc>
          <w:tcPr>
            <w:tcW w:w="1701" w:type="dxa"/>
          </w:tcPr>
          <w:p w14:paraId="09B11B0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8 [2.6; 3.0]</w:t>
            </w:r>
          </w:p>
        </w:tc>
        <w:tc>
          <w:tcPr>
            <w:tcW w:w="1842" w:type="dxa"/>
          </w:tcPr>
          <w:p w14:paraId="6A668FD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9 [2.4; 3.2]</w:t>
            </w:r>
          </w:p>
        </w:tc>
        <w:tc>
          <w:tcPr>
            <w:tcW w:w="851" w:type="dxa"/>
          </w:tcPr>
          <w:p w14:paraId="7BA9231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48</w:t>
            </w:r>
          </w:p>
        </w:tc>
      </w:tr>
      <w:tr w:rsidR="00141883" w:rsidRPr="001379C7" w14:paraId="40F1CE6C" w14:textId="77777777" w:rsidTr="00DF4EEA">
        <w:tc>
          <w:tcPr>
            <w:tcW w:w="3681" w:type="dxa"/>
          </w:tcPr>
          <w:p w14:paraId="4B5060EE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Social support for health</w:t>
            </w:r>
          </w:p>
        </w:tc>
        <w:tc>
          <w:tcPr>
            <w:tcW w:w="1843" w:type="dxa"/>
          </w:tcPr>
          <w:p w14:paraId="65A355D6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3 [3.0; 3.8]</w:t>
            </w:r>
          </w:p>
        </w:tc>
        <w:tc>
          <w:tcPr>
            <w:tcW w:w="1701" w:type="dxa"/>
          </w:tcPr>
          <w:p w14:paraId="4620E89B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2 [3.0; 3.6]</w:t>
            </w:r>
          </w:p>
        </w:tc>
        <w:tc>
          <w:tcPr>
            <w:tcW w:w="1842" w:type="dxa"/>
          </w:tcPr>
          <w:p w14:paraId="7788516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1 [2.8; 3.6]</w:t>
            </w:r>
          </w:p>
        </w:tc>
        <w:tc>
          <w:tcPr>
            <w:tcW w:w="851" w:type="dxa"/>
          </w:tcPr>
          <w:p w14:paraId="43A8E1F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25</w:t>
            </w:r>
          </w:p>
        </w:tc>
      </w:tr>
      <w:tr w:rsidR="00141883" w:rsidRPr="001379C7" w14:paraId="2AF32B64" w14:textId="77777777" w:rsidTr="00DF4EEA">
        <w:tc>
          <w:tcPr>
            <w:tcW w:w="3681" w:type="dxa"/>
          </w:tcPr>
          <w:p w14:paraId="1788CB38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 xml:space="preserve">HLQ appraisal of health information </w:t>
            </w:r>
          </w:p>
        </w:tc>
        <w:tc>
          <w:tcPr>
            <w:tcW w:w="1843" w:type="dxa"/>
          </w:tcPr>
          <w:p w14:paraId="75E8EFD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6; 3.2]</w:t>
            </w:r>
          </w:p>
        </w:tc>
        <w:tc>
          <w:tcPr>
            <w:tcW w:w="1701" w:type="dxa"/>
          </w:tcPr>
          <w:p w14:paraId="04461CC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4; 3.2]</w:t>
            </w:r>
          </w:p>
        </w:tc>
        <w:tc>
          <w:tcPr>
            <w:tcW w:w="1842" w:type="dxa"/>
          </w:tcPr>
          <w:p w14:paraId="10CA693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6; 3.2]</w:t>
            </w:r>
          </w:p>
        </w:tc>
        <w:tc>
          <w:tcPr>
            <w:tcW w:w="851" w:type="dxa"/>
          </w:tcPr>
          <w:p w14:paraId="4034216D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96</w:t>
            </w:r>
          </w:p>
        </w:tc>
      </w:tr>
      <w:tr w:rsidR="00141883" w:rsidRPr="001379C7" w14:paraId="0CBADD06" w14:textId="77777777" w:rsidTr="00DF4EEA">
        <w:tc>
          <w:tcPr>
            <w:tcW w:w="3681" w:type="dxa"/>
          </w:tcPr>
          <w:p w14:paraId="4DD4582B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 xml:space="preserve">Ability to actively engage with healthcare providers </w:t>
            </w:r>
          </w:p>
        </w:tc>
        <w:tc>
          <w:tcPr>
            <w:tcW w:w="1843" w:type="dxa"/>
          </w:tcPr>
          <w:p w14:paraId="6647565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.0 [3.8; 4.2]</w:t>
            </w:r>
          </w:p>
        </w:tc>
        <w:tc>
          <w:tcPr>
            <w:tcW w:w="1701" w:type="dxa"/>
          </w:tcPr>
          <w:p w14:paraId="59C836F3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.0 [3.6; 4]</w:t>
            </w:r>
          </w:p>
        </w:tc>
        <w:tc>
          <w:tcPr>
            <w:tcW w:w="1842" w:type="dxa"/>
          </w:tcPr>
          <w:p w14:paraId="70F0DEF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.0 [3.6; 4.4]</w:t>
            </w:r>
          </w:p>
        </w:tc>
        <w:tc>
          <w:tcPr>
            <w:tcW w:w="851" w:type="dxa"/>
          </w:tcPr>
          <w:p w14:paraId="63A6B00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18</w:t>
            </w:r>
          </w:p>
        </w:tc>
      </w:tr>
      <w:tr w:rsidR="00141883" w:rsidRPr="001379C7" w14:paraId="76CEE5FC" w14:textId="77777777" w:rsidTr="00DF4EEA">
        <w:tc>
          <w:tcPr>
            <w:tcW w:w="3681" w:type="dxa"/>
          </w:tcPr>
          <w:p w14:paraId="77BDEDAB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Navigating the healthcare system</w:t>
            </w:r>
          </w:p>
        </w:tc>
        <w:tc>
          <w:tcPr>
            <w:tcW w:w="1843" w:type="dxa"/>
          </w:tcPr>
          <w:p w14:paraId="4C53A5B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9 [3.5; 4.0]</w:t>
            </w:r>
          </w:p>
        </w:tc>
        <w:tc>
          <w:tcPr>
            <w:tcW w:w="1701" w:type="dxa"/>
          </w:tcPr>
          <w:p w14:paraId="400858C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8 [3.5; 4.0]</w:t>
            </w:r>
          </w:p>
        </w:tc>
        <w:tc>
          <w:tcPr>
            <w:tcW w:w="1842" w:type="dxa"/>
          </w:tcPr>
          <w:p w14:paraId="1B42D69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8 [3.3; 4.2]</w:t>
            </w:r>
          </w:p>
        </w:tc>
        <w:tc>
          <w:tcPr>
            <w:tcW w:w="851" w:type="dxa"/>
          </w:tcPr>
          <w:p w14:paraId="6E2E06F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64</w:t>
            </w:r>
          </w:p>
        </w:tc>
      </w:tr>
      <w:tr w:rsidR="00141883" w:rsidRPr="001379C7" w14:paraId="223A38E0" w14:textId="77777777" w:rsidTr="00DF4EEA">
        <w:tc>
          <w:tcPr>
            <w:tcW w:w="3681" w:type="dxa"/>
          </w:tcPr>
          <w:p w14:paraId="7A59D8DF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Ability to find good health information</w:t>
            </w:r>
          </w:p>
        </w:tc>
        <w:tc>
          <w:tcPr>
            <w:tcW w:w="1843" w:type="dxa"/>
          </w:tcPr>
          <w:p w14:paraId="63E1EB9B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.0 [3.4; 4.0]</w:t>
            </w:r>
          </w:p>
        </w:tc>
        <w:tc>
          <w:tcPr>
            <w:tcW w:w="1701" w:type="dxa"/>
          </w:tcPr>
          <w:p w14:paraId="6D18783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8 [3.4; 4.0]</w:t>
            </w:r>
          </w:p>
        </w:tc>
        <w:tc>
          <w:tcPr>
            <w:tcW w:w="1842" w:type="dxa"/>
          </w:tcPr>
          <w:p w14:paraId="5EC9C1A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8 [3.4; 4.0]</w:t>
            </w:r>
          </w:p>
        </w:tc>
        <w:tc>
          <w:tcPr>
            <w:tcW w:w="851" w:type="dxa"/>
          </w:tcPr>
          <w:p w14:paraId="7D18246C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141883" w:rsidRPr="001379C7" w14:paraId="5823B81B" w14:textId="77777777" w:rsidTr="00DF4EEA">
        <w:tc>
          <w:tcPr>
            <w:tcW w:w="3681" w:type="dxa"/>
          </w:tcPr>
          <w:p w14:paraId="2EA4A3BF" w14:textId="77777777" w:rsidR="00141883" w:rsidRPr="001379C7" w:rsidRDefault="00141883" w:rsidP="0047328C">
            <w:pPr>
              <w:snapToGrid w:val="0"/>
              <w:ind w:left="17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Understand health information well enough to know what to do</w:t>
            </w:r>
          </w:p>
        </w:tc>
        <w:tc>
          <w:tcPr>
            <w:tcW w:w="1843" w:type="dxa"/>
          </w:tcPr>
          <w:p w14:paraId="7D2A9CF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.0 [3.6; 4.0]</w:t>
            </w:r>
          </w:p>
        </w:tc>
        <w:tc>
          <w:tcPr>
            <w:tcW w:w="1701" w:type="dxa"/>
          </w:tcPr>
          <w:p w14:paraId="66D4B3FA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8 [3.6; 4.0]</w:t>
            </w:r>
          </w:p>
        </w:tc>
        <w:tc>
          <w:tcPr>
            <w:tcW w:w="1842" w:type="dxa"/>
          </w:tcPr>
          <w:p w14:paraId="09096E9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4.0 [3.6; 4.2]</w:t>
            </w:r>
          </w:p>
        </w:tc>
        <w:tc>
          <w:tcPr>
            <w:tcW w:w="851" w:type="dxa"/>
          </w:tcPr>
          <w:p w14:paraId="49E4587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37</w:t>
            </w:r>
          </w:p>
        </w:tc>
      </w:tr>
      <w:tr w:rsidR="00141883" w:rsidRPr="001379C7" w14:paraId="11F97C20" w14:textId="77777777" w:rsidTr="00DF4EEA">
        <w:tc>
          <w:tcPr>
            <w:tcW w:w="3681" w:type="dxa"/>
            <w:vAlign w:val="center"/>
          </w:tcPr>
          <w:p w14:paraId="6D5AD7F2" w14:textId="77777777" w:rsidR="00141883" w:rsidRPr="001379C7" w:rsidRDefault="00141883" w:rsidP="0047328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SEMSA-15 scores</w:t>
            </w:r>
          </w:p>
        </w:tc>
        <w:tc>
          <w:tcPr>
            <w:tcW w:w="1843" w:type="dxa"/>
            <w:vAlign w:val="center"/>
          </w:tcPr>
          <w:p w14:paraId="511B4D9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F7C31E9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A9376E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644A1A2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141883" w:rsidRPr="001379C7" w14:paraId="51F7F955" w14:textId="77777777" w:rsidTr="00DF4EEA">
        <w:tc>
          <w:tcPr>
            <w:tcW w:w="3681" w:type="dxa"/>
            <w:vAlign w:val="center"/>
          </w:tcPr>
          <w:p w14:paraId="2B1B9AEA" w14:textId="77777777" w:rsidR="00141883" w:rsidRPr="001379C7" w:rsidRDefault="00141883" w:rsidP="0047328C">
            <w:pPr>
              <w:snapToGrid w:val="0"/>
              <w:ind w:left="455" w:hanging="285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Perceived risk</w:t>
            </w:r>
          </w:p>
        </w:tc>
        <w:tc>
          <w:tcPr>
            <w:tcW w:w="1843" w:type="dxa"/>
          </w:tcPr>
          <w:p w14:paraId="5D12BAD4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4 [2.0; 2.8]</w:t>
            </w:r>
          </w:p>
        </w:tc>
        <w:tc>
          <w:tcPr>
            <w:tcW w:w="1701" w:type="dxa"/>
          </w:tcPr>
          <w:p w14:paraId="32963D3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6 [2.0; 2.8]</w:t>
            </w:r>
          </w:p>
        </w:tc>
        <w:tc>
          <w:tcPr>
            <w:tcW w:w="1842" w:type="dxa"/>
          </w:tcPr>
          <w:p w14:paraId="48B75DE4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6 [2.2; 3.0]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851" w:type="dxa"/>
          </w:tcPr>
          <w:p w14:paraId="3D99D7C8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141883" w:rsidRPr="001379C7" w14:paraId="0856D5D6" w14:textId="77777777" w:rsidTr="00DF4EEA">
        <w:tc>
          <w:tcPr>
            <w:tcW w:w="3681" w:type="dxa"/>
            <w:vAlign w:val="center"/>
          </w:tcPr>
          <w:p w14:paraId="31251E60" w14:textId="77777777" w:rsidR="00141883" w:rsidRPr="001379C7" w:rsidRDefault="00141883" w:rsidP="0047328C">
            <w:pPr>
              <w:snapToGrid w:val="0"/>
              <w:ind w:left="455" w:hanging="285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Outcome expectations</w:t>
            </w:r>
          </w:p>
        </w:tc>
        <w:tc>
          <w:tcPr>
            <w:tcW w:w="1843" w:type="dxa"/>
          </w:tcPr>
          <w:p w14:paraId="780B234F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4; 3.6]</w:t>
            </w:r>
          </w:p>
        </w:tc>
        <w:tc>
          <w:tcPr>
            <w:tcW w:w="1701" w:type="dxa"/>
          </w:tcPr>
          <w:p w14:paraId="5E56971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2 [2.8; 3.6]</w:t>
            </w:r>
          </w:p>
        </w:tc>
        <w:tc>
          <w:tcPr>
            <w:tcW w:w="1842" w:type="dxa"/>
          </w:tcPr>
          <w:p w14:paraId="3AF038D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4 [3.0; 3.6]</w:t>
            </w:r>
          </w:p>
        </w:tc>
        <w:tc>
          <w:tcPr>
            <w:tcW w:w="851" w:type="dxa"/>
          </w:tcPr>
          <w:p w14:paraId="2CC1228A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</w:p>
        </w:tc>
      </w:tr>
      <w:tr w:rsidR="00141883" w:rsidRPr="001379C7" w14:paraId="0324D08B" w14:textId="77777777" w:rsidTr="00DF4EEA">
        <w:tc>
          <w:tcPr>
            <w:tcW w:w="3681" w:type="dxa"/>
            <w:vAlign w:val="center"/>
          </w:tcPr>
          <w:p w14:paraId="06563415" w14:textId="77777777" w:rsidR="00141883" w:rsidRPr="001379C7" w:rsidRDefault="00141883" w:rsidP="0047328C">
            <w:pPr>
              <w:snapToGrid w:val="0"/>
              <w:ind w:left="455" w:hanging="285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Self efficacy</w:t>
            </w:r>
            <w:proofErr w:type="spellEnd"/>
          </w:p>
        </w:tc>
        <w:tc>
          <w:tcPr>
            <w:tcW w:w="1843" w:type="dxa"/>
          </w:tcPr>
          <w:p w14:paraId="3418CC1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4; 3.6]</w:t>
            </w:r>
          </w:p>
        </w:tc>
        <w:tc>
          <w:tcPr>
            <w:tcW w:w="1701" w:type="dxa"/>
          </w:tcPr>
          <w:p w14:paraId="365A6C9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0 [2.6; 3.6]</w:t>
            </w:r>
          </w:p>
        </w:tc>
        <w:tc>
          <w:tcPr>
            <w:tcW w:w="1842" w:type="dxa"/>
          </w:tcPr>
          <w:p w14:paraId="4605B03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2 [2.8; 3.8]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851" w:type="dxa"/>
          </w:tcPr>
          <w:p w14:paraId="6345ADAE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141883" w:rsidRPr="001379C7" w14:paraId="5FF33363" w14:textId="77777777" w:rsidTr="00DF4EEA">
        <w:tc>
          <w:tcPr>
            <w:tcW w:w="3681" w:type="dxa"/>
          </w:tcPr>
          <w:p w14:paraId="3661204A" w14:textId="77777777" w:rsidR="00141883" w:rsidRPr="001379C7" w:rsidRDefault="00141883" w:rsidP="0047328C">
            <w:pPr>
              <w:adjustRightInd w:val="0"/>
              <w:snapToGrid w:val="0"/>
              <w:ind w:left="455" w:hanging="285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Total score</w:t>
            </w:r>
          </w:p>
        </w:tc>
        <w:tc>
          <w:tcPr>
            <w:tcW w:w="1843" w:type="dxa"/>
          </w:tcPr>
          <w:p w14:paraId="47208EC7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8 [2.5; 3.3]</w:t>
            </w:r>
          </w:p>
        </w:tc>
        <w:tc>
          <w:tcPr>
            <w:tcW w:w="1701" w:type="dxa"/>
          </w:tcPr>
          <w:p w14:paraId="4712353F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.9 [2.7; 3.2]</w:t>
            </w:r>
          </w:p>
        </w:tc>
        <w:tc>
          <w:tcPr>
            <w:tcW w:w="1842" w:type="dxa"/>
          </w:tcPr>
          <w:p w14:paraId="20917A4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3.1 [2.8; 3.3]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851" w:type="dxa"/>
          </w:tcPr>
          <w:p w14:paraId="080C6E61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  <w:tr w:rsidR="00141883" w:rsidRPr="001379C7" w14:paraId="2807E5CE" w14:textId="77777777" w:rsidTr="00DF4EEA">
        <w:tc>
          <w:tcPr>
            <w:tcW w:w="3681" w:type="dxa"/>
          </w:tcPr>
          <w:p w14:paraId="100746FE" w14:textId="77777777" w:rsidR="00141883" w:rsidRPr="001379C7" w:rsidRDefault="00141883" w:rsidP="0047328C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High SEMSA-15 score, n (%)</w:t>
            </w:r>
          </w:p>
        </w:tc>
        <w:tc>
          <w:tcPr>
            <w:tcW w:w="1843" w:type="dxa"/>
          </w:tcPr>
          <w:p w14:paraId="023B3294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22 (57.9)</w:t>
            </w:r>
          </w:p>
        </w:tc>
        <w:tc>
          <w:tcPr>
            <w:tcW w:w="1701" w:type="dxa"/>
          </w:tcPr>
          <w:p w14:paraId="34100300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76 (62.3)</w:t>
            </w:r>
          </w:p>
        </w:tc>
        <w:tc>
          <w:tcPr>
            <w:tcW w:w="1842" w:type="dxa"/>
          </w:tcPr>
          <w:p w14:paraId="654FE96C" w14:textId="0737BC9E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111 (78.2)</w:t>
            </w:r>
            <w:r w:rsidRPr="001379C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*#</w:t>
            </w:r>
          </w:p>
        </w:tc>
        <w:tc>
          <w:tcPr>
            <w:tcW w:w="851" w:type="dxa"/>
          </w:tcPr>
          <w:p w14:paraId="45BABD95" w14:textId="77777777" w:rsidR="00141883" w:rsidRPr="001379C7" w:rsidRDefault="00141883" w:rsidP="0047328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379C7">
              <w:rPr>
                <w:rFonts w:ascii="Times New Roman" w:hAnsi="Times New Roman" w:cs="Times New Roman"/>
                <w:sz w:val="21"/>
                <w:szCs w:val="21"/>
              </w:rPr>
              <w:t>&lt;0.01</w:t>
            </w:r>
          </w:p>
        </w:tc>
      </w:tr>
    </w:tbl>
    <w:p w14:paraId="1B0B74FB" w14:textId="77777777" w:rsidR="003224C9" w:rsidRPr="001379C7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379C7">
        <w:rPr>
          <w:rFonts w:ascii="Times New Roman" w:hAnsi="Times New Roman" w:cs="Times New Roman"/>
          <w:sz w:val="21"/>
          <w:szCs w:val="21"/>
          <w:lang w:val="en-US"/>
        </w:rPr>
        <w:t xml:space="preserve">Values are median [interquartile range] or number of patients (%). </w:t>
      </w:r>
    </w:p>
    <w:p w14:paraId="2193897E" w14:textId="01926E15" w:rsidR="003224C9" w:rsidRPr="001379C7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1379C7">
        <w:rPr>
          <w:rFonts w:ascii="Times New Roman" w:hAnsi="Times New Roman" w:cs="Times New Roman"/>
          <w:sz w:val="21"/>
          <w:szCs w:val="21"/>
          <w:lang w:val="en-US"/>
        </w:rPr>
        <w:t>DipCareQ</w:t>
      </w:r>
      <w:proofErr w:type="spellEnd"/>
      <w:r w:rsidRPr="001379C7">
        <w:rPr>
          <w:rFonts w:ascii="Times New Roman" w:hAnsi="Times New Roman" w:cs="Times New Roman"/>
          <w:sz w:val="21"/>
          <w:szCs w:val="21"/>
          <w:lang w:val="en-US"/>
        </w:rPr>
        <w:t>, Deprivation in Primary Care Questionnaire; HLQ, Health Literacy Questionnaire; SEMSA-15, 15-item Self-Efficacy Measure for Sleep Apnea.</w:t>
      </w:r>
    </w:p>
    <w:p w14:paraId="19D68307" w14:textId="77777777" w:rsidR="00DF4EEA" w:rsidRPr="001379C7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379C7">
        <w:rPr>
          <w:rFonts w:ascii="Times New Roman" w:hAnsi="Times New Roman" w:cs="Times New Roman"/>
          <w:sz w:val="21"/>
          <w:szCs w:val="21"/>
          <w:lang w:val="en-US"/>
        </w:rPr>
        <w:t>P</w:t>
      </w:r>
      <w:r w:rsidR="00DF4EEA" w:rsidRPr="001379C7">
        <w:rPr>
          <w:rFonts w:ascii="Times New Roman" w:hAnsi="Times New Roman" w:cs="Times New Roman"/>
          <w:sz w:val="21"/>
          <w:szCs w:val="21"/>
          <w:lang w:val="en-US"/>
        </w:rPr>
        <w:t>-</w:t>
      </w:r>
      <w:r w:rsidRPr="001379C7">
        <w:rPr>
          <w:rFonts w:ascii="Times New Roman" w:hAnsi="Times New Roman" w:cs="Times New Roman"/>
          <w:sz w:val="21"/>
          <w:szCs w:val="21"/>
          <w:lang w:val="en-US"/>
        </w:rPr>
        <w:t>value: overall p</w:t>
      </w:r>
      <w:r w:rsidR="00DF4EEA" w:rsidRPr="001379C7">
        <w:rPr>
          <w:rFonts w:ascii="Times New Roman" w:hAnsi="Times New Roman" w:cs="Times New Roman"/>
          <w:sz w:val="21"/>
          <w:szCs w:val="21"/>
          <w:lang w:val="en-US"/>
        </w:rPr>
        <w:t>-</w:t>
      </w:r>
      <w:r w:rsidRPr="001379C7">
        <w:rPr>
          <w:rFonts w:ascii="Times New Roman" w:hAnsi="Times New Roman" w:cs="Times New Roman"/>
          <w:sz w:val="21"/>
          <w:szCs w:val="21"/>
          <w:lang w:val="en-US"/>
        </w:rPr>
        <w:t>value for comparison between cente</w:t>
      </w:r>
      <w:r w:rsidR="00DF4EEA" w:rsidRPr="001379C7">
        <w:rPr>
          <w:rFonts w:ascii="Times New Roman" w:hAnsi="Times New Roman" w:cs="Times New Roman"/>
          <w:sz w:val="21"/>
          <w:szCs w:val="21"/>
          <w:lang w:val="en-US"/>
        </w:rPr>
        <w:t>r</w:t>
      </w:r>
      <w:r w:rsidRPr="001379C7">
        <w:rPr>
          <w:rFonts w:ascii="Times New Roman" w:hAnsi="Times New Roman" w:cs="Times New Roman"/>
          <w:sz w:val="21"/>
          <w:szCs w:val="21"/>
          <w:lang w:val="en-US"/>
        </w:rPr>
        <w:t>s.</w:t>
      </w:r>
    </w:p>
    <w:p w14:paraId="2A13BBE4" w14:textId="77777777" w:rsidR="00DF4EEA" w:rsidRPr="001379C7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379C7">
        <w:rPr>
          <w:rFonts w:ascii="Times New Roman" w:hAnsi="Times New Roman" w:cs="Times New Roman"/>
          <w:sz w:val="21"/>
          <w:szCs w:val="21"/>
          <w:lang w:val="en-US"/>
        </w:rPr>
        <w:t>*</w:t>
      </w:r>
      <w:r w:rsidR="00DF4EEA" w:rsidRPr="001379C7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1379C7">
        <w:rPr>
          <w:rFonts w:ascii="Times New Roman" w:hAnsi="Times New Roman" w:cs="Times New Roman"/>
          <w:sz w:val="21"/>
          <w:szCs w:val="21"/>
          <w:lang w:val="en-US"/>
        </w:rPr>
        <w:t xml:space="preserve">ignificant difference between Bethune and </w:t>
      </w:r>
      <w:proofErr w:type="spellStart"/>
      <w:r w:rsidRPr="001379C7">
        <w:rPr>
          <w:rFonts w:ascii="Times New Roman" w:hAnsi="Times New Roman" w:cs="Times New Roman"/>
          <w:sz w:val="21"/>
          <w:szCs w:val="21"/>
          <w:lang w:val="en-US"/>
        </w:rPr>
        <w:t>Denain</w:t>
      </w:r>
      <w:proofErr w:type="spellEnd"/>
      <w:r w:rsidRPr="001379C7">
        <w:rPr>
          <w:rFonts w:ascii="Times New Roman" w:hAnsi="Times New Roman" w:cs="Times New Roman"/>
          <w:sz w:val="21"/>
          <w:szCs w:val="21"/>
          <w:lang w:val="en-US"/>
        </w:rPr>
        <w:t xml:space="preserve"> after correction for multiple tests</w:t>
      </w:r>
    </w:p>
    <w:p w14:paraId="6995BEB1" w14:textId="4966C8F2" w:rsidR="003224C9" w:rsidRPr="001379C7" w:rsidRDefault="003224C9" w:rsidP="003224C9">
      <w:pPr>
        <w:snapToGrid w:val="0"/>
        <w:spacing w:after="0"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1379C7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#</w:t>
      </w:r>
      <w:r w:rsidR="00DF4EEA" w:rsidRPr="001379C7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1379C7">
        <w:rPr>
          <w:rFonts w:ascii="Times New Roman" w:hAnsi="Times New Roman" w:cs="Times New Roman"/>
          <w:sz w:val="21"/>
          <w:szCs w:val="21"/>
          <w:lang w:val="en-US"/>
        </w:rPr>
        <w:t>ignificant difference between Lille and Bethune after correction for multiple tests.</w:t>
      </w:r>
    </w:p>
    <w:p w14:paraId="2DB55F56" w14:textId="77777777" w:rsidR="004B40C9" w:rsidRPr="00DF4EEA" w:rsidRDefault="004B40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EE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257B69" w14:textId="77777777" w:rsidR="004C552D" w:rsidRPr="00DF4EEA" w:rsidRDefault="004C552D" w:rsidP="004C552D">
      <w:pPr>
        <w:rPr>
          <w:rFonts w:ascii="Times New Roman" w:hAnsi="Times New Roman" w:cs="Times New Roman"/>
          <w:lang w:val="en-US"/>
        </w:rPr>
      </w:pPr>
      <w:r w:rsidRPr="00DF4EEA">
        <w:rPr>
          <w:rFonts w:ascii="Times New Roman" w:hAnsi="Times New Roman" w:cs="Times New Roman"/>
          <w:b/>
          <w:bCs/>
          <w:lang w:val="en-US"/>
        </w:rPr>
        <w:lastRenderedPageBreak/>
        <w:t xml:space="preserve">Table S2. </w:t>
      </w:r>
      <w:r w:rsidRPr="00DF4EEA">
        <w:rPr>
          <w:rFonts w:ascii="Times New Roman" w:eastAsia="Arial" w:hAnsi="Times New Roman" w:cs="Times New Roman"/>
          <w:bCs/>
          <w:lang w:val="en-US" w:eastAsia="fr-FR"/>
        </w:rPr>
        <w:t xml:space="preserve">Results of </w:t>
      </w:r>
      <w:r>
        <w:rPr>
          <w:rFonts w:ascii="Times New Roman" w:eastAsia="Arial" w:hAnsi="Times New Roman" w:cs="Times New Roman"/>
          <w:bCs/>
          <w:lang w:val="en-US" w:eastAsia="fr-FR"/>
        </w:rPr>
        <w:t>m</w:t>
      </w:r>
      <w:r w:rsidRPr="00DF4EEA">
        <w:rPr>
          <w:rFonts w:ascii="Times New Roman" w:eastAsia="Arial" w:hAnsi="Times New Roman" w:cs="Times New Roman"/>
          <w:bCs/>
          <w:lang w:val="en-US" w:eastAsia="fr-FR"/>
        </w:rPr>
        <w:t xml:space="preserve">easurement </w:t>
      </w:r>
      <w:r>
        <w:rPr>
          <w:rFonts w:ascii="Times New Roman" w:eastAsia="Arial" w:hAnsi="Times New Roman" w:cs="Times New Roman"/>
          <w:bCs/>
          <w:lang w:val="en-US" w:eastAsia="fr-FR"/>
        </w:rPr>
        <w:t>m</w:t>
      </w:r>
      <w:r w:rsidRPr="00DF4EEA">
        <w:rPr>
          <w:rFonts w:ascii="Times New Roman" w:eastAsia="Arial" w:hAnsi="Times New Roman" w:cs="Times New Roman"/>
          <w:bCs/>
          <w:lang w:val="en-US" w:eastAsia="fr-FR"/>
        </w:rPr>
        <w:t>odels</w:t>
      </w:r>
    </w:p>
    <w:tbl>
      <w:tblPr>
        <w:tblStyle w:val="TableGrid"/>
        <w:tblW w:w="99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2"/>
        <w:gridCol w:w="709"/>
        <w:gridCol w:w="850"/>
        <w:gridCol w:w="709"/>
        <w:gridCol w:w="739"/>
        <w:gridCol w:w="567"/>
        <w:gridCol w:w="567"/>
        <w:gridCol w:w="986"/>
      </w:tblGrid>
      <w:tr w:rsidR="004C552D" w:rsidRPr="00DF4EEA" w14:paraId="3A87B15D" w14:textId="77777777" w:rsidTr="006D1F3C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3FC63B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b/>
                <w:iCs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D44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16"/>
                <w:szCs w:val="16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Cs/>
                <w:lang w:eastAsia="fr-FR"/>
              </w:rPr>
              <w:t>χ</w:t>
            </w:r>
            <w:r w:rsidRPr="00DF4EEA">
              <w:rPr>
                <w:rFonts w:ascii="Times New Roman" w:eastAsia="Arial" w:hAnsi="Times New Roman" w:cs="Times New Roman"/>
                <w:b/>
                <w:bCs/>
                <w:iCs/>
                <w:vertAlign w:val="superscript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139DA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sz w:val="16"/>
                <w:szCs w:val="16"/>
                <w:lang w:eastAsia="fr-FR"/>
              </w:rPr>
            </w:pPr>
            <w:proofErr w:type="spellStart"/>
            <w:r w:rsidRPr="00DF4EEA">
              <w:rPr>
                <w:rFonts w:ascii="Times New Roman" w:eastAsia="Arial" w:hAnsi="Times New Roman" w:cs="Times New Roman"/>
                <w:b/>
                <w:bCs/>
                <w:i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316C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/>
                <w:sz w:val="16"/>
                <w:szCs w:val="16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/>
                <w:sz w:val="20"/>
                <w:szCs w:val="20"/>
                <w:lang w:eastAsia="fr-FR"/>
              </w:rPr>
              <w:t>p</w:t>
            </w:r>
            <w:r>
              <w:rPr>
                <w:rFonts w:ascii="Times New Roman" w:eastAsia="Arial" w:hAnsi="Times New Roman" w:cs="Times New Roman"/>
                <w:b/>
                <w:bCs/>
                <w:i/>
                <w:sz w:val="20"/>
                <w:szCs w:val="20"/>
                <w:lang w:eastAsia="fr-FR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5ABD1" w14:textId="77777777" w:rsidR="004C552D" w:rsidRPr="00034A40" w:rsidRDefault="004C552D" w:rsidP="006D1F3C">
            <w:pPr>
              <w:suppressAutoHyphens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Cs/>
                <w:lang w:eastAsia="fr-FR"/>
              </w:rPr>
              <w:t>χ</w:t>
            </w:r>
            <w:r w:rsidRPr="00DF4EEA">
              <w:rPr>
                <w:rFonts w:ascii="Times New Roman" w:eastAsia="Arial" w:hAnsi="Times New Roman" w:cs="Times New Roman"/>
                <w:b/>
                <w:bCs/>
                <w:iCs/>
                <w:vertAlign w:val="superscript"/>
                <w:lang w:eastAsia="fr-FR"/>
              </w:rPr>
              <w:t>2</w:t>
            </w:r>
            <w:r w:rsidRPr="00DF4EEA">
              <w:rPr>
                <w:rFonts w:ascii="Times New Roman" w:eastAsia="TimesNewRoman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/</w:t>
            </w:r>
            <w:proofErr w:type="spellStart"/>
            <w:r w:rsidRPr="00DF4EEA">
              <w:rPr>
                <w:rFonts w:ascii="Times New Roman" w:eastAsia="TimesNewRoman" w:hAnsi="Times New Roman" w:cs="Times New Roman"/>
                <w:b/>
                <w:bCs/>
                <w:i/>
                <w:sz w:val="20"/>
                <w:szCs w:val="20"/>
                <w:lang w:eastAsia="fr-FR"/>
              </w:rPr>
              <w:t>df</w:t>
            </w:r>
            <w:proofErr w:type="spellEnd"/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D3183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16"/>
                <w:szCs w:val="16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CF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15E7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16"/>
                <w:szCs w:val="16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IF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18F9D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16"/>
                <w:szCs w:val="16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TLI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F3D1A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iCs/>
                <w:sz w:val="16"/>
                <w:szCs w:val="16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iCs/>
                <w:sz w:val="20"/>
                <w:szCs w:val="20"/>
                <w:lang w:eastAsia="fr-FR"/>
              </w:rPr>
              <w:t>RMSEA</w:t>
            </w:r>
          </w:p>
        </w:tc>
      </w:tr>
      <w:tr w:rsidR="004C552D" w:rsidRPr="00DF4EEA" w14:paraId="5FFA142D" w14:textId="77777777" w:rsidTr="006D1F3C">
        <w:trPr>
          <w:trHeight w:val="967"/>
        </w:trPr>
        <w:tc>
          <w:tcPr>
            <w:tcW w:w="3828" w:type="dxa"/>
            <w:tcBorders>
              <w:bottom w:val="single" w:sz="4" w:space="0" w:color="auto"/>
            </w:tcBorders>
          </w:tcPr>
          <w:p w14:paraId="02AC08FE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val="en-GB" w:eastAsia="fr-FR"/>
              </w:rPr>
            </w:pPr>
            <w:r w:rsidRPr="00DF4EE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surement model on the whole sample</w:t>
            </w:r>
          </w:p>
          <w:p w14:paraId="1CE1A15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Reflective </w:t>
            </w:r>
            <w:proofErr w:type="spellStart"/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DipCareO</w:t>
            </w:r>
            <w:proofErr w:type="spellEnd"/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 16-item, 3-factor </w:t>
            </w:r>
          </w:p>
          <w:p w14:paraId="16F72867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Reflective HLQ 44-item, 9-factor </w:t>
            </w:r>
          </w:p>
          <w:p w14:paraId="22D5BED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Reflective SEMSA 15-item, 3-factor </w:t>
            </w:r>
          </w:p>
          <w:p w14:paraId="7D06827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Reflective SF-12 12-item, 1-factor </w:t>
            </w:r>
          </w:p>
          <w:p w14:paraId="7DC7D29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Reflective ESS 8-item, 1-factor </w:t>
            </w:r>
          </w:p>
          <w:p w14:paraId="75E6D01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 xml:space="preserve">Reflective Chronotype 7-item, 1-factor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2C99EC1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7BDC25F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1,868.72</w:t>
            </w:r>
          </w:p>
          <w:p w14:paraId="47A90BA9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2,059.29</w:t>
            </w:r>
          </w:p>
          <w:p w14:paraId="3B311C59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414.06</w:t>
            </w:r>
          </w:p>
          <w:p w14:paraId="661966E2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157.96</w:t>
            </w:r>
          </w:p>
          <w:p w14:paraId="778CE329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80.08</w:t>
            </w:r>
          </w:p>
          <w:p w14:paraId="72F38DC8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14.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93357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1E769077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658</w:t>
            </w:r>
          </w:p>
          <w:p w14:paraId="4590D93B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783</w:t>
            </w:r>
          </w:p>
          <w:p w14:paraId="60EA888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120</w:t>
            </w:r>
          </w:p>
          <w:p w14:paraId="20843939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44</w:t>
            </w:r>
          </w:p>
          <w:p w14:paraId="0B94108F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20</w:t>
            </w:r>
          </w:p>
          <w:p w14:paraId="4A4BF10D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E6B54EA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56A58300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&lt;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1</w:t>
            </w:r>
          </w:p>
          <w:p w14:paraId="269F89B8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&lt;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1</w:t>
            </w:r>
          </w:p>
          <w:p w14:paraId="51730ED7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&lt;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1</w:t>
            </w:r>
          </w:p>
          <w:p w14:paraId="460D3462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&lt;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1</w:t>
            </w:r>
          </w:p>
          <w:p w14:paraId="039F6B1F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&lt;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1</w:t>
            </w:r>
          </w:p>
          <w:p w14:paraId="15DD3DBC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&lt;</w:t>
            </w: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39614FC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0FAFF08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2.84</w:t>
            </w:r>
          </w:p>
          <w:p w14:paraId="6BAB0A83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2.63</w:t>
            </w:r>
          </w:p>
          <w:p w14:paraId="1BBF288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3.45</w:t>
            </w:r>
          </w:p>
          <w:p w14:paraId="0F824392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3.59</w:t>
            </w:r>
          </w:p>
          <w:p w14:paraId="1366F5EF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4.00</w:t>
            </w:r>
          </w:p>
          <w:p w14:paraId="6FF586A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2.85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vAlign w:val="center"/>
          </w:tcPr>
          <w:p w14:paraId="393B6A51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376A815D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0BF1A1C2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4FD7423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10139D9C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5B921F8B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2</w:t>
            </w:r>
          </w:p>
          <w:p w14:paraId="0FD10857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139BA3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7EA983D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48335087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1</w:t>
            </w:r>
          </w:p>
          <w:p w14:paraId="73A53643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241FA5C6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1</w:t>
            </w:r>
          </w:p>
          <w:p w14:paraId="6D27531A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2</w:t>
            </w:r>
          </w:p>
          <w:p w14:paraId="18ABF2CD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8E5ABF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4B3C14AC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1</w:t>
            </w:r>
          </w:p>
          <w:p w14:paraId="5AF1E8AB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1</w:t>
            </w:r>
          </w:p>
          <w:p w14:paraId="0D77CE5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0</w:t>
            </w:r>
          </w:p>
          <w:p w14:paraId="483316B3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1</w:t>
            </w:r>
          </w:p>
          <w:p w14:paraId="6AFAB4FB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2</w:t>
            </w:r>
          </w:p>
          <w:p w14:paraId="2EFDE6DD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9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D8E727E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</w:p>
          <w:p w14:paraId="3CCB2D2E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7</w:t>
            </w:r>
          </w:p>
          <w:p w14:paraId="59911CA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6</w:t>
            </w:r>
          </w:p>
          <w:p w14:paraId="2F04C51A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7</w:t>
            </w:r>
          </w:p>
          <w:p w14:paraId="650A4425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7</w:t>
            </w:r>
          </w:p>
          <w:p w14:paraId="55E52724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6</w:t>
            </w:r>
          </w:p>
          <w:p w14:paraId="531B78E7" w14:textId="77777777" w:rsidR="004C552D" w:rsidRPr="00DF4EEA" w:rsidRDefault="004C552D" w:rsidP="006D1F3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sz w:val="20"/>
                <w:szCs w:val="20"/>
                <w:lang w:eastAsia="fr-FR"/>
              </w:rPr>
              <w:t>.06</w:t>
            </w:r>
          </w:p>
        </w:tc>
      </w:tr>
    </w:tbl>
    <w:p w14:paraId="17E4EF85" w14:textId="77777777" w:rsidR="004C552D" w:rsidRDefault="004C552D" w:rsidP="004C552D">
      <w:pPr>
        <w:snapToGrid w:val="0"/>
        <w:spacing w:after="0"/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</w:pPr>
      <w:r w:rsidRPr="00DF4EEA">
        <w:rPr>
          <w:rFonts w:ascii="Times New Roman" w:hAnsi="Times New Roman" w:cs="Times New Roman"/>
          <w:sz w:val="20"/>
          <w:szCs w:val="20"/>
          <w:lang w:val="en-US"/>
        </w:rPr>
        <w:t xml:space="preserve">Because </w:t>
      </w:r>
      <w:proofErr w:type="spellStart"/>
      <w:r w:rsidRPr="00DF4EEA">
        <w:rPr>
          <w:rFonts w:ascii="Times New Roman" w:hAnsi="Times New Roman" w:cs="Times New Roman"/>
          <w:sz w:val="20"/>
          <w:szCs w:val="20"/>
          <w:lang w:val="en-US"/>
        </w:rPr>
        <w:t>DipCareQ</w:t>
      </w:r>
      <w:proofErr w:type="spellEnd"/>
      <w:r w:rsidRPr="00DF4EEA">
        <w:rPr>
          <w:rFonts w:ascii="Times New Roman" w:hAnsi="Times New Roman" w:cs="Times New Roman"/>
          <w:sz w:val="20"/>
          <w:szCs w:val="20"/>
          <w:lang w:val="en-US"/>
        </w:rPr>
        <w:t xml:space="preserve"> is a measurement scale with dichotomous answers (yes/no), we used</w:t>
      </w:r>
      <w:r w:rsidRPr="00DF4EEA"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 xml:space="preserve"> Robust Weighted Least Squares approach (WLSMV)</w:t>
      </w:r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>.</w:t>
      </w:r>
    </w:p>
    <w:p w14:paraId="44C58DBE" w14:textId="77777777" w:rsidR="004C552D" w:rsidRDefault="004C552D" w:rsidP="004C552D">
      <w:pP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</w:pPr>
      <w:r w:rsidRPr="004C552D">
        <w:rPr>
          <w:rFonts w:ascii="Times New Roman" w:eastAsia="Arial" w:hAnsi="Times New Roman" w:cs="Times New Roman"/>
          <w:iCs/>
          <w:lang w:eastAsia="fr-FR"/>
        </w:rPr>
        <w:t>χ</w:t>
      </w:r>
      <w:r w:rsidRPr="004C552D">
        <w:rPr>
          <w:rFonts w:ascii="Times New Roman" w:eastAsia="Arial" w:hAnsi="Times New Roman" w:cs="Times New Roman"/>
          <w:iCs/>
          <w:vertAlign w:val="superscript"/>
          <w:lang w:eastAsia="fr-FR"/>
        </w:rPr>
        <w:t>2</w:t>
      </w:r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>, Chi-</w:t>
      </w:r>
      <w:proofErr w:type="gramStart"/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>squared;</w:t>
      </w:r>
      <w:proofErr w:type="gramEnd"/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 xml:space="preserve"> CFI, comparative fit index; </w:t>
      </w:r>
      <w:proofErr w:type="spellStart"/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>df</w:t>
      </w:r>
      <w:proofErr w:type="spellEnd"/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 xml:space="preserve">, degree of freedom; IFI, incremental fit index; RMSEA, </w:t>
      </w:r>
      <w:r w:rsidRPr="004C552D"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>root mean square error of approximation</w:t>
      </w:r>
      <w:r>
        <w:rPr>
          <w:rFonts w:ascii="Times New Roman" w:hAnsi="Times New Roman" w:cs="Times New Roman"/>
          <w:color w:val="111111"/>
          <w:sz w:val="20"/>
          <w:szCs w:val="20"/>
          <w:shd w:val="clear" w:color="auto" w:fill="FFFFFF"/>
          <w:lang w:val="en-US"/>
        </w:rPr>
        <w:t xml:space="preserve">; TLI, Tucker-Lewis index. </w:t>
      </w:r>
    </w:p>
    <w:p w14:paraId="69DB965A" w14:textId="77777777" w:rsidR="004C552D" w:rsidRPr="00DF4EEA" w:rsidRDefault="004C552D" w:rsidP="004C552D">
      <w:pPr>
        <w:rPr>
          <w:rFonts w:ascii="Times New Roman" w:hAnsi="Times New Roman" w:cs="Times New Roman"/>
          <w:b/>
          <w:bCs/>
          <w:lang w:val="en-US"/>
        </w:rPr>
      </w:pPr>
      <w:r w:rsidRPr="00DF4EEA">
        <w:rPr>
          <w:rFonts w:ascii="Times New Roman" w:hAnsi="Times New Roman" w:cs="Times New Roman"/>
          <w:b/>
          <w:bCs/>
          <w:lang w:val="en-US"/>
        </w:rPr>
        <w:br w:type="page"/>
      </w:r>
    </w:p>
    <w:p w14:paraId="4E9E16B6" w14:textId="77777777" w:rsidR="00A34C47" w:rsidRPr="00DF4EEA" w:rsidRDefault="00A34C47" w:rsidP="00A34C47">
      <w:pPr>
        <w:spacing w:after="0"/>
        <w:rPr>
          <w:rFonts w:ascii="Times New Roman" w:eastAsia="Arial" w:hAnsi="Times New Roman" w:cs="Times New Roman"/>
          <w:lang w:val="en-US" w:eastAsia="fr-FR"/>
        </w:rPr>
      </w:pPr>
      <w:r w:rsidRPr="00DF4EEA">
        <w:rPr>
          <w:rFonts w:ascii="Times New Roman" w:hAnsi="Times New Roman" w:cs="Times New Roman"/>
          <w:b/>
          <w:bCs/>
          <w:lang w:val="en-US"/>
        </w:rPr>
        <w:lastRenderedPageBreak/>
        <w:t xml:space="preserve">Table S3. </w:t>
      </w:r>
      <w:r w:rsidRPr="00DF4EEA">
        <w:rPr>
          <w:rFonts w:ascii="Times New Roman" w:eastAsia="Arial" w:hAnsi="Times New Roman" w:cs="Times New Roman"/>
          <w:lang w:val="en-US" w:eastAsia="fr-FR"/>
        </w:rPr>
        <w:t>Reliability and Validity of Variables</w:t>
      </w:r>
    </w:p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118"/>
        <w:gridCol w:w="2977"/>
      </w:tblGrid>
      <w:tr w:rsidR="00A34C47" w:rsidRPr="00DF4EEA" w14:paraId="0E48975D" w14:textId="77777777" w:rsidTr="00AD10DF">
        <w:tc>
          <w:tcPr>
            <w:tcW w:w="3823" w:type="dxa"/>
            <w:tcBorders>
              <w:right w:val="nil"/>
            </w:tcBorders>
          </w:tcPr>
          <w:p w14:paraId="21DA13EB" w14:textId="77777777" w:rsidR="00A34C47" w:rsidRPr="00DF4EEA" w:rsidRDefault="00A34C47" w:rsidP="006D1F3C">
            <w:pPr>
              <w:rPr>
                <w:rFonts w:ascii="Times New Roman" w:eastAsia="Arial" w:hAnsi="Times New Roman" w:cs="Times New Roman"/>
                <w:b/>
                <w:lang w:eastAsia="fr-FR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63AE301" w14:textId="77777777" w:rsidR="00A34C47" w:rsidRPr="00DF4EEA" w:rsidRDefault="00A34C47" w:rsidP="006D1F3C">
            <w:pPr>
              <w:autoSpaceDE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F4EEA">
              <w:rPr>
                <w:rFonts w:ascii="Times New Roman" w:hAnsi="Times New Roman" w:cs="Times New Roman"/>
                <w:b/>
                <w:bCs/>
                <w:szCs w:val="24"/>
              </w:rPr>
              <w:t>Cronbach’s α</w:t>
            </w:r>
          </w:p>
          <w:p w14:paraId="5C2385E3" w14:textId="77777777" w:rsidR="00A34C47" w:rsidRPr="00DF4EEA" w:rsidRDefault="00A34C47" w:rsidP="006D1F3C">
            <w:pPr>
              <w:rPr>
                <w:rFonts w:ascii="Times New Roman" w:eastAsia="Arial" w:hAnsi="Times New Roman" w:cs="Times New Roman"/>
                <w:b/>
                <w:lang w:eastAsia="fr-FR"/>
              </w:rPr>
            </w:pPr>
          </w:p>
        </w:tc>
        <w:tc>
          <w:tcPr>
            <w:tcW w:w="2977" w:type="dxa"/>
            <w:tcBorders>
              <w:left w:val="nil"/>
            </w:tcBorders>
          </w:tcPr>
          <w:p w14:paraId="59D43E37" w14:textId="77777777" w:rsidR="00A34C47" w:rsidRPr="00DF4EEA" w:rsidRDefault="00A34C47" w:rsidP="006D1F3C">
            <w:pPr>
              <w:autoSpaceDE w:val="0"/>
              <w:jc w:val="center"/>
              <w:rPr>
                <w:rFonts w:ascii="Times New Roman" w:eastAsia="Arial" w:hAnsi="Times New Roman" w:cs="Times New Roman"/>
                <w:b/>
                <w:bCs/>
                <w:szCs w:val="24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bCs/>
                <w:szCs w:val="24"/>
                <w:lang w:eastAsia="fr-FR"/>
              </w:rPr>
              <w:t>Convergent Validity (AVE)</w:t>
            </w:r>
          </w:p>
          <w:p w14:paraId="3E639B46" w14:textId="77777777" w:rsidR="00A34C47" w:rsidRPr="00DF4EEA" w:rsidRDefault="00A34C47" w:rsidP="006D1F3C">
            <w:pPr>
              <w:rPr>
                <w:rFonts w:ascii="Times New Roman" w:eastAsia="Arial" w:hAnsi="Times New Roman" w:cs="Times New Roman"/>
                <w:b/>
                <w:lang w:eastAsia="fr-FR"/>
              </w:rPr>
            </w:pPr>
          </w:p>
        </w:tc>
      </w:tr>
      <w:tr w:rsidR="00A34C47" w:rsidRPr="00DF4EEA" w14:paraId="70B66024" w14:textId="77777777" w:rsidTr="00AD10DF">
        <w:tc>
          <w:tcPr>
            <w:tcW w:w="3823" w:type="dxa"/>
            <w:tcBorders>
              <w:right w:val="nil"/>
            </w:tcBorders>
          </w:tcPr>
          <w:p w14:paraId="11E3707A" w14:textId="77777777" w:rsidR="00A34C47" w:rsidRPr="00DF4EEA" w:rsidRDefault="00A34C47" w:rsidP="006D1F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F4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pCareQ</w:t>
            </w:r>
            <w:proofErr w:type="spellEnd"/>
          </w:p>
          <w:p w14:paraId="5D5EB9CE" w14:textId="77777777" w:rsidR="00A34C47" w:rsidRPr="00DF4EEA" w:rsidRDefault="00A34C47" w:rsidP="006D1F3C">
            <w:pPr>
              <w:rPr>
                <w:rFonts w:ascii="Times New Roman" w:hAnsi="Times New Roman" w:cs="Times New Roman"/>
                <w:szCs w:val="20"/>
              </w:rPr>
            </w:pPr>
          </w:p>
          <w:p w14:paraId="160B0A9A" w14:textId="77777777" w:rsidR="00A34C47" w:rsidRPr="00DF4EEA" w:rsidRDefault="00A34C47" w:rsidP="006D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 xml:space="preserve">1.Material deprivation </w:t>
            </w:r>
          </w:p>
          <w:p w14:paraId="40A2659A" w14:textId="77777777" w:rsidR="00A34C47" w:rsidRPr="00DF4EEA" w:rsidRDefault="00A34C47" w:rsidP="006D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 xml:space="preserve">2.Social deprivation </w:t>
            </w:r>
          </w:p>
          <w:p w14:paraId="31208C81" w14:textId="77777777" w:rsidR="00A34C47" w:rsidRPr="00AD7BCA" w:rsidRDefault="00A34C47" w:rsidP="006D1F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3.Health deprivation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48BAF63F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3</w:t>
            </w:r>
          </w:p>
          <w:p w14:paraId="4785B05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6ECBEC0C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87</w:t>
            </w:r>
          </w:p>
          <w:p w14:paraId="202B89C3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0</w:t>
            </w:r>
          </w:p>
          <w:p w14:paraId="4150CBF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1</w:t>
            </w:r>
          </w:p>
        </w:tc>
        <w:tc>
          <w:tcPr>
            <w:tcW w:w="2977" w:type="dxa"/>
            <w:tcBorders>
              <w:left w:val="nil"/>
            </w:tcBorders>
          </w:tcPr>
          <w:p w14:paraId="53AE940F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  <w:p w14:paraId="6B72D38C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2F2A825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2</w:t>
            </w:r>
          </w:p>
          <w:p w14:paraId="0CD8283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  <w:p w14:paraId="5B8AA3AF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</w:tc>
      </w:tr>
      <w:tr w:rsidR="00A34C47" w:rsidRPr="00DF4EEA" w14:paraId="2FC6B0B9" w14:textId="77777777" w:rsidTr="00AD10DF">
        <w:tc>
          <w:tcPr>
            <w:tcW w:w="3823" w:type="dxa"/>
            <w:tcBorders>
              <w:right w:val="nil"/>
            </w:tcBorders>
          </w:tcPr>
          <w:p w14:paraId="1F9330AD" w14:textId="77777777" w:rsidR="00A34C47" w:rsidRPr="00DF4EEA" w:rsidRDefault="00A34C47" w:rsidP="006D1F3C">
            <w:pPr>
              <w:autoSpaceDE w:val="0"/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  <w:t>HLQ</w:t>
            </w:r>
          </w:p>
          <w:p w14:paraId="6CBF3064" w14:textId="77777777" w:rsidR="00A34C47" w:rsidRPr="00DF4EEA" w:rsidRDefault="00A34C47" w:rsidP="006D1F3C">
            <w:pPr>
              <w:autoSpaceDE w:val="0"/>
              <w:rPr>
                <w:rFonts w:ascii="Times New Roman" w:eastAsia="Arial" w:hAnsi="Times New Roman" w:cs="Times New Roman"/>
                <w:bCs/>
                <w:szCs w:val="24"/>
                <w:lang w:eastAsia="fr-FR"/>
              </w:rPr>
            </w:pPr>
          </w:p>
          <w:p w14:paraId="7DB05A78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1. Feeling understood and supported by healthcare providers</w:t>
            </w:r>
          </w:p>
          <w:p w14:paraId="718BAE65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 xml:space="preserve"> 2. Having sufficient information to manage my health</w:t>
            </w:r>
          </w:p>
          <w:p w14:paraId="16AE3BD3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3. Actively managing my health</w:t>
            </w:r>
          </w:p>
          <w:p w14:paraId="3539CD1E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4. Social support for health</w:t>
            </w:r>
          </w:p>
          <w:p w14:paraId="057ECBF9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5. Appraisal of health information</w:t>
            </w:r>
          </w:p>
          <w:p w14:paraId="6C63BB4A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6. Ability to actively engage with healthcare providers</w:t>
            </w:r>
          </w:p>
          <w:p w14:paraId="4914E9B0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7. Navigating the healthcare system</w:t>
            </w:r>
          </w:p>
          <w:p w14:paraId="4255DCAE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8. Ability to find good health information</w:t>
            </w:r>
          </w:p>
          <w:p w14:paraId="72FFCD95" w14:textId="77777777" w:rsidR="00A34C47" w:rsidRPr="00AD7BCA" w:rsidRDefault="00A34C47" w:rsidP="006D1F3C">
            <w:pPr>
              <w:autoSpaceDE w:val="0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9. Understand health information enough to know what to do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A7ECD2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95</w:t>
            </w:r>
          </w:p>
          <w:p w14:paraId="4D9247E2" w14:textId="77777777" w:rsidR="00A34C47" w:rsidRPr="00DF4EEA" w:rsidRDefault="00A34C47" w:rsidP="006D1F3C">
            <w:pP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7FDC91B3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0</w:t>
            </w:r>
          </w:p>
          <w:p w14:paraId="4BCE6FBF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49A1C5A2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5</w:t>
            </w:r>
          </w:p>
          <w:p w14:paraId="5E27AA1F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32B65209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80</w:t>
            </w:r>
          </w:p>
          <w:p w14:paraId="1775F6E4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1</w:t>
            </w:r>
          </w:p>
          <w:p w14:paraId="238D5794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7</w:t>
            </w:r>
          </w:p>
          <w:p w14:paraId="00659EF0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2</w:t>
            </w:r>
          </w:p>
          <w:p w14:paraId="558F0C5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6BD862E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87</w:t>
            </w:r>
          </w:p>
          <w:p w14:paraId="67583513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7</w:t>
            </w:r>
          </w:p>
          <w:p w14:paraId="3DF91A68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7</w:t>
            </w:r>
          </w:p>
        </w:tc>
        <w:tc>
          <w:tcPr>
            <w:tcW w:w="2977" w:type="dxa"/>
            <w:tcBorders>
              <w:left w:val="nil"/>
            </w:tcBorders>
          </w:tcPr>
          <w:p w14:paraId="1876CEF7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2</w:t>
            </w:r>
          </w:p>
          <w:p w14:paraId="20EEA2A3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7DE216EF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  <w:p w14:paraId="6596D937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6717FFB3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  <w:p w14:paraId="1EB96560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4972C434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2</w:t>
            </w:r>
          </w:p>
          <w:p w14:paraId="52DDDECC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  <w:p w14:paraId="24B92522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2</w:t>
            </w:r>
          </w:p>
          <w:p w14:paraId="6DD247D7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  <w:p w14:paraId="371AEFAD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1F69A155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3</w:t>
            </w:r>
          </w:p>
          <w:p w14:paraId="325EF96B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  <w:p w14:paraId="009358EA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</w:tc>
      </w:tr>
      <w:tr w:rsidR="00A34C47" w:rsidRPr="00DF4EEA" w14:paraId="78ECF3F1" w14:textId="77777777" w:rsidTr="00AD10DF">
        <w:tc>
          <w:tcPr>
            <w:tcW w:w="3823" w:type="dxa"/>
            <w:tcBorders>
              <w:right w:val="nil"/>
            </w:tcBorders>
          </w:tcPr>
          <w:p w14:paraId="74766705" w14:textId="77777777" w:rsidR="00A34C47" w:rsidRPr="00DF4EEA" w:rsidRDefault="00A34C47" w:rsidP="006D1F3C">
            <w:pPr>
              <w:autoSpaceDE w:val="0"/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  <w:t>SEMSA-15 item</w:t>
            </w:r>
          </w:p>
          <w:p w14:paraId="7D5B30E6" w14:textId="77777777" w:rsidR="00A34C47" w:rsidRPr="00DF4EEA" w:rsidRDefault="00A34C47" w:rsidP="006D1F3C">
            <w:pPr>
              <w:autoSpaceDE w:val="0"/>
              <w:rPr>
                <w:rFonts w:ascii="Times New Roman" w:eastAsia="Arial" w:hAnsi="Times New Roman" w:cs="Times New Roman"/>
                <w:bCs/>
                <w:szCs w:val="24"/>
                <w:lang w:eastAsia="fr-FR"/>
              </w:rPr>
            </w:pPr>
          </w:p>
          <w:p w14:paraId="2E6FD660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1. Perception of the consequences and risks of OSA (perceived risk)</w:t>
            </w:r>
          </w:p>
          <w:p w14:paraId="137FED3B" w14:textId="77777777" w:rsidR="00A34C47" w:rsidRPr="00DF4EE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2. Perception of the expected benefits of CPAP (outcome expectations)</w:t>
            </w:r>
          </w:p>
          <w:p w14:paraId="2DBCA76F" w14:textId="77777777" w:rsidR="00A34C47" w:rsidRPr="00AD7BCA" w:rsidRDefault="00A34C47" w:rsidP="006D1F3C">
            <w:pPr>
              <w:autoSpaceDE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F4EEA">
              <w:rPr>
                <w:rFonts w:ascii="Times New Roman" w:hAnsi="Times New Roman" w:cs="Times New Roman"/>
                <w:sz w:val="20"/>
                <w:szCs w:val="20"/>
              </w:rPr>
              <w:t xml:space="preserve">3. Feeling of </w:t>
            </w:r>
            <w:proofErr w:type="spellStart"/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self efficacy</w:t>
            </w:r>
            <w:proofErr w:type="spellEnd"/>
            <w:r w:rsidRPr="00DF4EEA">
              <w:rPr>
                <w:rFonts w:ascii="Times New Roman" w:hAnsi="Times New Roman" w:cs="Times New Roman"/>
                <w:sz w:val="20"/>
                <w:szCs w:val="20"/>
              </w:rPr>
              <w:t xml:space="preserve"> in regular use of CPAP (</w:t>
            </w:r>
            <w:proofErr w:type="spellStart"/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self efficacy</w:t>
            </w:r>
            <w:proofErr w:type="spellEnd"/>
            <w:r w:rsidRPr="00DF4EE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39700D3D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82</w:t>
            </w:r>
          </w:p>
          <w:p w14:paraId="1AB8B4A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3AF830AE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4</w:t>
            </w:r>
          </w:p>
          <w:p w14:paraId="5E706943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1983185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0</w:t>
            </w:r>
          </w:p>
          <w:p w14:paraId="5548A142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5E5F45E7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81</w:t>
            </w:r>
          </w:p>
        </w:tc>
        <w:tc>
          <w:tcPr>
            <w:tcW w:w="2977" w:type="dxa"/>
            <w:tcBorders>
              <w:left w:val="nil"/>
            </w:tcBorders>
          </w:tcPr>
          <w:p w14:paraId="0809A276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  <w:p w14:paraId="74AA3FC9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425E07B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  <w:p w14:paraId="2C59ECF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10E392A6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  <w:p w14:paraId="057DAD85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</w:p>
          <w:p w14:paraId="4176782B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</w:tc>
      </w:tr>
      <w:tr w:rsidR="00A34C47" w:rsidRPr="00DF4EEA" w14:paraId="71C46524" w14:textId="77777777" w:rsidTr="00AD10DF">
        <w:tc>
          <w:tcPr>
            <w:tcW w:w="3823" w:type="dxa"/>
            <w:tcBorders>
              <w:right w:val="nil"/>
            </w:tcBorders>
          </w:tcPr>
          <w:p w14:paraId="35575B17" w14:textId="77777777" w:rsidR="00A34C47" w:rsidRPr="00DF4EEA" w:rsidRDefault="00A34C47" w:rsidP="006D1F3C">
            <w:pPr>
              <w:autoSpaceDE w:val="0"/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  <w:t>SF-12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734E429D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8</w:t>
            </w:r>
          </w:p>
        </w:tc>
        <w:tc>
          <w:tcPr>
            <w:tcW w:w="2977" w:type="dxa"/>
            <w:tcBorders>
              <w:left w:val="nil"/>
            </w:tcBorders>
          </w:tcPr>
          <w:p w14:paraId="1C5E8942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</w:tc>
      </w:tr>
      <w:tr w:rsidR="00A34C47" w:rsidRPr="00DF4EEA" w14:paraId="08C4DFFD" w14:textId="77777777" w:rsidTr="00AD10DF">
        <w:tc>
          <w:tcPr>
            <w:tcW w:w="3823" w:type="dxa"/>
            <w:tcBorders>
              <w:right w:val="nil"/>
            </w:tcBorders>
          </w:tcPr>
          <w:p w14:paraId="166910D0" w14:textId="77777777" w:rsidR="00A34C47" w:rsidRPr="00DF4EEA" w:rsidRDefault="00A34C47" w:rsidP="006D1F3C">
            <w:pPr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  <w:t>ESS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57B6C36B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84</w:t>
            </w:r>
          </w:p>
        </w:tc>
        <w:tc>
          <w:tcPr>
            <w:tcW w:w="2977" w:type="dxa"/>
            <w:tcBorders>
              <w:left w:val="nil"/>
            </w:tcBorders>
          </w:tcPr>
          <w:p w14:paraId="1973C12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0</w:t>
            </w:r>
          </w:p>
        </w:tc>
      </w:tr>
      <w:tr w:rsidR="00A34C47" w:rsidRPr="00DF4EEA" w14:paraId="59206A3C" w14:textId="77777777" w:rsidTr="00AD10DF">
        <w:tc>
          <w:tcPr>
            <w:tcW w:w="3823" w:type="dxa"/>
            <w:tcBorders>
              <w:right w:val="nil"/>
            </w:tcBorders>
          </w:tcPr>
          <w:p w14:paraId="03D1ADF4" w14:textId="77777777" w:rsidR="00A34C47" w:rsidRPr="00DF4EEA" w:rsidRDefault="00A34C47" w:rsidP="006D1F3C">
            <w:pPr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</w:pPr>
            <w:r w:rsidRPr="00DF4EEA">
              <w:rPr>
                <w:rFonts w:ascii="Times New Roman" w:eastAsia="Arial" w:hAnsi="Times New Roman" w:cs="Times New Roman"/>
                <w:b/>
                <w:sz w:val="20"/>
                <w:szCs w:val="20"/>
                <w:lang w:eastAsia="fr-FR"/>
              </w:rPr>
              <w:t>Chronotype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14:paraId="1E0B103B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71</w:t>
            </w:r>
          </w:p>
        </w:tc>
        <w:tc>
          <w:tcPr>
            <w:tcW w:w="2977" w:type="dxa"/>
            <w:tcBorders>
              <w:left w:val="nil"/>
            </w:tcBorders>
          </w:tcPr>
          <w:p w14:paraId="297A6FD1" w14:textId="77777777" w:rsidR="00A34C47" w:rsidRPr="00DF4EEA" w:rsidRDefault="00A34C47" w:rsidP="006D1F3C">
            <w:pPr>
              <w:jc w:val="center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0</w:t>
            </w:r>
            <w:r w:rsidRPr="00DF4EEA">
              <w:rPr>
                <w:rFonts w:ascii="Times New Roman" w:eastAsia="Arial" w:hAnsi="Times New Roman" w:cs="Times New Roman"/>
                <w:bCs/>
                <w:sz w:val="20"/>
                <w:szCs w:val="20"/>
                <w:lang w:eastAsia="fr-FR"/>
              </w:rPr>
              <w:t>.51</w:t>
            </w:r>
          </w:p>
        </w:tc>
      </w:tr>
    </w:tbl>
    <w:p w14:paraId="4B985A4F" w14:textId="77777777" w:rsidR="00A34C47" w:rsidRPr="00A34C47" w:rsidRDefault="00A34C47" w:rsidP="00A34C47">
      <w:pPr>
        <w:spacing w:after="0"/>
        <w:rPr>
          <w:rFonts w:ascii="Times New Roman" w:eastAsia="Arial" w:hAnsi="Times New Roman" w:cs="Times New Roman"/>
          <w:bCs/>
          <w:sz w:val="20"/>
          <w:szCs w:val="20"/>
          <w:lang w:val="en-US" w:eastAsia="fr-FR"/>
        </w:rPr>
      </w:pPr>
      <w:r w:rsidRPr="00A34C47">
        <w:rPr>
          <w:rFonts w:ascii="Times New Roman" w:eastAsia="Arial" w:hAnsi="Times New Roman" w:cs="Times New Roman"/>
          <w:bCs/>
          <w:sz w:val="20"/>
          <w:szCs w:val="20"/>
          <w:lang w:val="en-US" w:eastAsia="fr-FR"/>
        </w:rPr>
        <w:t xml:space="preserve">AVE, average variance extracted; </w:t>
      </w:r>
      <w:proofErr w:type="spellStart"/>
      <w:r w:rsidRPr="00A34C47">
        <w:rPr>
          <w:rFonts w:ascii="Times New Roman" w:eastAsia="Arial" w:hAnsi="Times New Roman" w:cs="Times New Roman"/>
          <w:bCs/>
          <w:sz w:val="20"/>
          <w:szCs w:val="20"/>
          <w:lang w:val="en-US" w:eastAsia="fr-FR"/>
        </w:rPr>
        <w:t>DipCareQ</w:t>
      </w:r>
      <w:proofErr w:type="spellEnd"/>
      <w:r w:rsidRPr="00A34C47">
        <w:rPr>
          <w:rFonts w:ascii="Times New Roman" w:eastAsia="Arial" w:hAnsi="Times New Roman" w:cs="Times New Roman"/>
          <w:bCs/>
          <w:sz w:val="20"/>
          <w:szCs w:val="20"/>
          <w:lang w:val="en-US" w:eastAsia="fr-FR"/>
        </w:rPr>
        <w:t>, Deprivation in Primary Care Questionnaire; ESS, Epworth Sleepiness Scale;</w:t>
      </w:r>
      <w:r w:rsidRPr="00A34C47">
        <w:rPr>
          <w:sz w:val="20"/>
          <w:szCs w:val="20"/>
        </w:rPr>
        <w:t xml:space="preserve"> </w:t>
      </w:r>
      <w:r w:rsidRPr="00A34C47">
        <w:rPr>
          <w:rFonts w:ascii="Times New Roman" w:eastAsia="Arial" w:hAnsi="Times New Roman" w:cs="Times New Roman"/>
          <w:bCs/>
          <w:sz w:val="20"/>
          <w:szCs w:val="20"/>
          <w:lang w:val="en-US" w:eastAsia="fr-FR"/>
        </w:rPr>
        <w:t>HLQ, Health Literacy Questionnaire; SEMSA-15, 15-item Self-Efficacy Measure for Sleep Apnea; SF-12, Short Form-12.</w:t>
      </w:r>
    </w:p>
    <w:p w14:paraId="2ECD72B9" w14:textId="77777777" w:rsidR="00A34C47" w:rsidRPr="00B750DB" w:rsidRDefault="00A34C47" w:rsidP="00A34C47">
      <w:pPr>
        <w:spacing w:after="0"/>
        <w:rPr>
          <w:rFonts w:ascii="Times New Roman" w:eastAsia="Arial" w:hAnsi="Times New Roman" w:cs="Times New Roman"/>
          <w:bCs/>
          <w:lang w:val="en-US" w:eastAsia="fr-FR"/>
        </w:rPr>
      </w:pPr>
    </w:p>
    <w:p w14:paraId="1AB6FDDF" w14:textId="77777777" w:rsidR="00A34C47" w:rsidRPr="00B750DB" w:rsidRDefault="00A34C47" w:rsidP="00A34C4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50DB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217349F" w14:textId="13AAF7BB" w:rsidR="00E005A5" w:rsidRPr="003224C9" w:rsidRDefault="0002234B" w:rsidP="001041EE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24C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AA58B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224C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AA58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 xml:space="preserve">istribution of the 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 xml:space="preserve">nine 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 xml:space="preserve">iteracy 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>uestionnaire (HLQ)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 xml:space="preserve"> sub-scores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 xml:space="preserve"> in patient subgroups based on baseline </w:t>
      </w:r>
      <w:r w:rsidR="001041EE" w:rsidRPr="001041EE">
        <w:rPr>
          <w:rFonts w:ascii="Times New Roman" w:hAnsi="Times New Roman" w:cs="Times New Roman"/>
          <w:sz w:val="24"/>
          <w:szCs w:val="24"/>
          <w:lang w:val="en-US"/>
        </w:rPr>
        <w:t xml:space="preserve">15-item Self-Efficacy Measure for Sleep Apnea 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>SEMSA-15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224C9">
        <w:rPr>
          <w:rFonts w:ascii="Times New Roman" w:hAnsi="Times New Roman" w:cs="Times New Roman"/>
          <w:sz w:val="24"/>
          <w:szCs w:val="24"/>
          <w:lang w:val="en-US"/>
        </w:rPr>
        <w:t xml:space="preserve"> threshold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 xml:space="preserve"> (dashed </w:t>
      </w:r>
      <w:r w:rsidR="001041EE" w:rsidRPr="001041EE">
        <w:rPr>
          <w:rFonts w:ascii="Times New Roman" w:hAnsi="Times New Roman" w:cs="Times New Roman"/>
          <w:sz w:val="24"/>
          <w:szCs w:val="24"/>
          <w:lang w:val="en-US"/>
        </w:rPr>
        <w:t xml:space="preserve">line 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 xml:space="preserve">indicates </w:t>
      </w:r>
      <w:r w:rsidR="001041EE" w:rsidRPr="001041EE">
        <w:rPr>
          <w:rFonts w:ascii="Times New Roman" w:hAnsi="Times New Roman" w:cs="Times New Roman"/>
          <w:sz w:val="24"/>
          <w:szCs w:val="24"/>
          <w:lang w:val="en-US"/>
        </w:rPr>
        <w:t xml:space="preserve">the median value </w:t>
      </w:r>
      <w:r w:rsidR="001041EE">
        <w:rPr>
          <w:rFonts w:ascii="Times New Roman" w:hAnsi="Times New Roman" w:cs="Times New Roman"/>
          <w:sz w:val="24"/>
          <w:szCs w:val="24"/>
          <w:lang w:val="en-US"/>
        </w:rPr>
        <w:t>for each sub-score)</w:t>
      </w:r>
      <w:r w:rsidR="001041EE" w:rsidRPr="001041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4A6B16" w14:textId="77777777" w:rsidR="0002234B" w:rsidRPr="003224C9" w:rsidRDefault="000223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224C9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F64F4FC" wp14:editId="5F175B62">
            <wp:extent cx="4897708" cy="8166152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697" cy="8171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234B" w:rsidRPr="003224C9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891AA" w14:textId="77777777" w:rsidR="00E47A5D" w:rsidRDefault="00E47A5D" w:rsidP="00210603">
      <w:pPr>
        <w:spacing w:after="0" w:line="240" w:lineRule="auto"/>
      </w:pPr>
      <w:r>
        <w:separator/>
      </w:r>
    </w:p>
  </w:endnote>
  <w:endnote w:type="continuationSeparator" w:id="0">
    <w:p w14:paraId="63F04B26" w14:textId="77777777" w:rsidR="00E47A5D" w:rsidRDefault="00E47A5D" w:rsidP="00210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panose1 w:val="020B0604020202020204"/>
    <w:charset w:val="80"/>
    <w:family w:val="auto"/>
    <w:notTrueType/>
    <w:pitch w:val="default"/>
    <w:sig w:usb0="00000003" w:usb1="080F0000" w:usb2="00000010" w:usb3="00000000" w:csb0="0006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5432340"/>
      <w:docPartObj>
        <w:docPartGallery w:val="Page Numbers (Bottom of Page)"/>
        <w:docPartUnique/>
      </w:docPartObj>
    </w:sdtPr>
    <w:sdtContent>
      <w:p w14:paraId="5610BCD7" w14:textId="609DB533" w:rsidR="00210603" w:rsidRDefault="00210603" w:rsidP="004B50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A41D9B" w14:textId="77777777" w:rsidR="00210603" w:rsidRDefault="00210603" w:rsidP="002106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6540332"/>
      <w:docPartObj>
        <w:docPartGallery w:val="Page Numbers (Bottom of Page)"/>
        <w:docPartUnique/>
      </w:docPartObj>
    </w:sdtPr>
    <w:sdtContent>
      <w:p w14:paraId="3BA8BA52" w14:textId="6662FCAA" w:rsidR="00210603" w:rsidRDefault="00210603" w:rsidP="004B50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DFF437" w14:textId="77777777" w:rsidR="00210603" w:rsidRDefault="00210603" w:rsidP="002106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51287" w14:textId="77777777" w:rsidR="00E47A5D" w:rsidRDefault="00E47A5D" w:rsidP="00210603">
      <w:pPr>
        <w:spacing w:after="0" w:line="240" w:lineRule="auto"/>
      </w:pPr>
      <w:r>
        <w:separator/>
      </w:r>
    </w:p>
  </w:footnote>
  <w:footnote w:type="continuationSeparator" w:id="0">
    <w:p w14:paraId="24D44B93" w14:textId="77777777" w:rsidR="00E47A5D" w:rsidRDefault="00E47A5D" w:rsidP="002106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34B"/>
    <w:rsid w:val="0002234B"/>
    <w:rsid w:val="00034A40"/>
    <w:rsid w:val="00041CE0"/>
    <w:rsid w:val="000D336D"/>
    <w:rsid w:val="001041EE"/>
    <w:rsid w:val="001379C7"/>
    <w:rsid w:val="00141883"/>
    <w:rsid w:val="00210603"/>
    <w:rsid w:val="0023570F"/>
    <w:rsid w:val="00266E0E"/>
    <w:rsid w:val="003224C9"/>
    <w:rsid w:val="004B40C9"/>
    <w:rsid w:val="004C552D"/>
    <w:rsid w:val="004D7011"/>
    <w:rsid w:val="00741466"/>
    <w:rsid w:val="008525A9"/>
    <w:rsid w:val="008B1277"/>
    <w:rsid w:val="00A34C47"/>
    <w:rsid w:val="00A431B3"/>
    <w:rsid w:val="00AA58BE"/>
    <w:rsid w:val="00AD10DF"/>
    <w:rsid w:val="00AD7BCA"/>
    <w:rsid w:val="00AE2C59"/>
    <w:rsid w:val="00B04C5E"/>
    <w:rsid w:val="00B56F69"/>
    <w:rsid w:val="00B750DB"/>
    <w:rsid w:val="00C51C80"/>
    <w:rsid w:val="00DF4EEA"/>
    <w:rsid w:val="00E005A5"/>
    <w:rsid w:val="00E47A5D"/>
    <w:rsid w:val="00FC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14268"/>
  <w15:chartTrackingRefBased/>
  <w15:docId w15:val="{A404FFD7-9B18-496B-9C3E-6FAA2CF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40C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06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603"/>
  </w:style>
  <w:style w:type="character" w:styleId="PageNumber">
    <w:name w:val="page number"/>
    <w:basedOn w:val="DefaultParagraphFont"/>
    <w:uiPriority w:val="99"/>
    <w:semiHidden/>
    <w:unhideWhenUsed/>
    <w:rsid w:val="00210603"/>
  </w:style>
  <w:style w:type="character" w:styleId="CommentReference">
    <w:name w:val="annotation reference"/>
    <w:basedOn w:val="DefaultParagraphFont"/>
    <w:uiPriority w:val="99"/>
    <w:semiHidden/>
    <w:unhideWhenUsed/>
    <w:rsid w:val="002357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57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57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7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7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8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8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55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5</Words>
  <Characters>4934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Bailly</dc:creator>
  <cp:keywords/>
  <dc:description/>
  <cp:lastModifiedBy>Author</cp:lastModifiedBy>
  <cp:revision>3</cp:revision>
  <dcterms:created xsi:type="dcterms:W3CDTF">2023-06-05T03:58:00Z</dcterms:created>
  <dcterms:modified xsi:type="dcterms:W3CDTF">2023-06-05T03:59:00Z</dcterms:modified>
</cp:coreProperties>
</file>